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EE8A7" w14:textId="2A2EDBD7" w:rsidR="00C93AE9" w:rsidRPr="007E2AC3" w:rsidRDefault="007E2AC3" w:rsidP="00216956">
      <w:pPr>
        <w:rPr>
          <w:b/>
          <w:bCs/>
          <w:sz w:val="32"/>
          <w:szCs w:val="32"/>
          <w:lang w:val="en-GB"/>
        </w:rPr>
      </w:pPr>
      <w:r w:rsidRPr="79A30870">
        <w:rPr>
          <w:b/>
          <w:bCs/>
          <w:sz w:val="32"/>
          <w:szCs w:val="32"/>
          <w:lang w:val="en-GB"/>
        </w:rPr>
        <w:t xml:space="preserve">KResCo - </w:t>
      </w:r>
      <w:r w:rsidR="00F744B0" w:rsidRPr="79A30870">
        <w:rPr>
          <w:b/>
          <w:bCs/>
          <w:sz w:val="32"/>
          <w:szCs w:val="32"/>
          <w:lang w:val="en-GB"/>
        </w:rPr>
        <w:t xml:space="preserve">Interview </w:t>
      </w:r>
      <w:r w:rsidR="005A7A41" w:rsidRPr="79A30870">
        <w:rPr>
          <w:b/>
          <w:bCs/>
          <w:sz w:val="32"/>
          <w:szCs w:val="32"/>
          <w:lang w:val="en-GB"/>
        </w:rPr>
        <w:t>Guideline</w:t>
      </w:r>
    </w:p>
    <w:p w14:paraId="4BAB7651" w14:textId="2322821B" w:rsidR="00A96C97" w:rsidRPr="00E52789" w:rsidRDefault="79A30870" w:rsidP="79A30870">
      <w:pPr>
        <w:rPr>
          <w:rFonts w:ascii="Calibri" w:eastAsia="Calibri" w:hAnsi="Calibri" w:cs="Calibri"/>
          <w:color w:val="444444"/>
          <w:lang w:val="en-GB"/>
        </w:rPr>
      </w:pPr>
      <w:r w:rsidRPr="79A30870">
        <w:rPr>
          <w:rFonts w:ascii="Calibri" w:eastAsia="Calibri" w:hAnsi="Calibri" w:cs="Calibri"/>
          <w:color w:val="444444"/>
          <w:lang w:val="en-GB"/>
        </w:rPr>
        <w:t xml:space="preserve">Interview guide (Online Resource) for </w:t>
      </w:r>
      <w:r w:rsidRPr="79A30870">
        <w:rPr>
          <w:rFonts w:ascii="Calibri" w:eastAsia="Calibri" w:hAnsi="Calibri" w:cs="Calibri"/>
          <w:b/>
          <w:bCs/>
          <w:color w:val="444444"/>
          <w:lang w:val="en-GB"/>
        </w:rPr>
        <w:t>European Journal for Security Research</w:t>
      </w:r>
      <w:r w:rsidRPr="79A30870">
        <w:rPr>
          <w:rFonts w:ascii="Calibri" w:eastAsia="Calibri" w:hAnsi="Calibri" w:cs="Calibri"/>
          <w:color w:val="444444"/>
          <w:lang w:val="en-GB"/>
        </w:rPr>
        <w:t xml:space="preserve"> article submission: </w:t>
      </w:r>
      <w:r w:rsidRPr="79A30870">
        <w:rPr>
          <w:rFonts w:ascii="Calibri" w:eastAsia="Calibri" w:hAnsi="Calibri" w:cs="Calibri"/>
          <w:b/>
          <w:bCs/>
          <w:color w:val="444444"/>
          <w:lang w:val="en-GB"/>
        </w:rPr>
        <w:t>Innovation in times of crisis: How European civil protection organizations coped and adapted during the COVID-19 pandemic</w:t>
      </w:r>
      <w:r w:rsidRPr="79A30870">
        <w:rPr>
          <w:rFonts w:ascii="Calibri" w:eastAsia="Calibri" w:hAnsi="Calibri" w:cs="Calibri"/>
          <w:color w:val="444444"/>
          <w:lang w:val="en-GB"/>
        </w:rPr>
        <w:t xml:space="preserve"> </w:t>
      </w:r>
    </w:p>
    <w:p w14:paraId="1B00DFBE" w14:textId="65DD30BE" w:rsidR="00A96C97" w:rsidRPr="00E52789" w:rsidRDefault="79A30870" w:rsidP="79A30870">
      <w:pPr>
        <w:rPr>
          <w:rFonts w:ascii="Calibri" w:eastAsia="Calibri" w:hAnsi="Calibri" w:cs="Calibri"/>
          <w:color w:val="444444"/>
          <w:lang w:val="en-GB"/>
        </w:rPr>
      </w:pPr>
      <w:r w:rsidRPr="79A30870">
        <w:rPr>
          <w:rFonts w:ascii="Calibri" w:eastAsia="Calibri" w:hAnsi="Calibri" w:cs="Calibri"/>
          <w:color w:val="444444"/>
          <w:lang w:val="en-GB"/>
        </w:rPr>
        <w:t xml:space="preserve">by </w:t>
      </w:r>
    </w:p>
    <w:p w14:paraId="387D8E05" w14:textId="432B2CFD" w:rsidR="00A96C97" w:rsidRPr="00E52789" w:rsidRDefault="79A30870" w:rsidP="79A30870">
      <w:pPr>
        <w:rPr>
          <w:rFonts w:ascii="Calibri" w:eastAsia="Calibri" w:hAnsi="Calibri" w:cs="Calibri"/>
          <w:color w:val="444444"/>
          <w:lang w:val="en-GB"/>
        </w:rPr>
      </w:pPr>
      <w:r w:rsidRPr="79A30870">
        <w:rPr>
          <w:rFonts w:ascii="Calibri" w:eastAsia="Calibri" w:hAnsi="Calibri" w:cs="Calibri"/>
          <w:color w:val="444444"/>
          <w:lang w:val="en-GB"/>
        </w:rPr>
        <w:t xml:space="preserve">Florian Roth, Fraunhofer Institute for Systems and Innovation Research (ISI), Karlsruhe, Germany, florian.roth@isi.fraunhofer.de, ORCID 0000-0002-5287-6448 </w:t>
      </w:r>
      <w:r w:rsidR="00B05AC7">
        <w:br/>
      </w:r>
      <w:r w:rsidRPr="79A30870">
        <w:rPr>
          <w:rFonts w:ascii="Calibri" w:eastAsia="Calibri" w:hAnsi="Calibri" w:cs="Calibri"/>
          <w:color w:val="444444"/>
          <w:lang w:val="en-GB"/>
        </w:rPr>
        <w:t>Johannes Sautter, Fraunhofer Institute for Industrial Engineering (IAO), Stuttgart, Germany</w:t>
      </w:r>
      <w:r w:rsidR="00B05AC7">
        <w:br/>
      </w:r>
      <w:r w:rsidRPr="79A30870">
        <w:rPr>
          <w:rFonts w:ascii="Calibri" w:eastAsia="Calibri" w:hAnsi="Calibri" w:cs="Calibri"/>
          <w:color w:val="444444"/>
          <w:lang w:val="en-GB"/>
        </w:rPr>
        <w:t xml:space="preserve">Benjamin Kaluza, Fraunhofer Institute for Technological Trend Analysis (INT), </w:t>
      </w:r>
      <w:proofErr w:type="spellStart"/>
      <w:r w:rsidRPr="79A30870">
        <w:rPr>
          <w:rFonts w:ascii="Calibri" w:eastAsia="Calibri" w:hAnsi="Calibri" w:cs="Calibri"/>
          <w:color w:val="444444"/>
          <w:lang w:val="en-GB"/>
        </w:rPr>
        <w:t>Euskirchen</w:t>
      </w:r>
      <w:proofErr w:type="spellEnd"/>
      <w:r w:rsidRPr="79A30870">
        <w:rPr>
          <w:rFonts w:ascii="Calibri" w:eastAsia="Calibri" w:hAnsi="Calibri" w:cs="Calibri"/>
          <w:color w:val="444444"/>
          <w:lang w:val="en-GB"/>
        </w:rPr>
        <w:t xml:space="preserve">, Germany Katharina Pfeffer, Fraunhofer Institute for Systems and Innovation Research (ISI), Karlsruhe, Germany </w:t>
      </w:r>
      <w:r w:rsidR="00B05AC7">
        <w:br/>
      </w:r>
      <w:r w:rsidRPr="79A30870">
        <w:rPr>
          <w:rFonts w:ascii="Calibri" w:eastAsia="Calibri" w:hAnsi="Calibri" w:cs="Calibri"/>
          <w:color w:val="444444"/>
          <w:lang w:val="en-GB"/>
        </w:rPr>
        <w:t xml:space="preserve">Esther Rümelin, Fraunhofer Institute for Systems and Innovation Research (ISI), Karlsruhe, Germany Joel Kirchner, Fraunhofer Institute for Industrial Engineering (IAO), Stuttgart, Germany </w:t>
      </w:r>
      <w:r w:rsidR="00B05AC7">
        <w:br/>
      </w:r>
      <w:r w:rsidRPr="79A30870">
        <w:rPr>
          <w:rFonts w:ascii="Calibri" w:eastAsia="Calibri" w:hAnsi="Calibri" w:cs="Calibri"/>
          <w:color w:val="444444"/>
          <w:lang w:val="en-GB"/>
        </w:rPr>
        <w:t xml:space="preserve">Maike Overmeyer, Fraunhofer Institute for Technological Trend Analysis (INT), </w:t>
      </w:r>
      <w:proofErr w:type="spellStart"/>
      <w:r w:rsidRPr="79A30870">
        <w:rPr>
          <w:rFonts w:ascii="Calibri" w:eastAsia="Calibri" w:hAnsi="Calibri" w:cs="Calibri"/>
          <w:color w:val="444444"/>
          <w:lang w:val="en-GB"/>
        </w:rPr>
        <w:t>Euskirchen</w:t>
      </w:r>
      <w:proofErr w:type="spellEnd"/>
      <w:r w:rsidRPr="79A30870">
        <w:rPr>
          <w:rFonts w:ascii="Calibri" w:eastAsia="Calibri" w:hAnsi="Calibri" w:cs="Calibri"/>
          <w:color w:val="444444"/>
          <w:lang w:val="en-GB"/>
        </w:rPr>
        <w:t xml:space="preserve">, Germany Florian Neisser, Fraunhofer Institute for Technological Trend Analysis (INT), </w:t>
      </w:r>
      <w:proofErr w:type="spellStart"/>
      <w:r w:rsidRPr="79A30870">
        <w:rPr>
          <w:rFonts w:ascii="Calibri" w:eastAsia="Calibri" w:hAnsi="Calibri" w:cs="Calibri"/>
          <w:color w:val="444444"/>
          <w:lang w:val="en-GB"/>
        </w:rPr>
        <w:t>Euskirchen</w:t>
      </w:r>
      <w:proofErr w:type="spellEnd"/>
      <w:r w:rsidRPr="79A30870">
        <w:rPr>
          <w:rFonts w:ascii="Calibri" w:eastAsia="Calibri" w:hAnsi="Calibri" w:cs="Calibri"/>
          <w:color w:val="444444"/>
          <w:lang w:val="en-GB"/>
        </w:rPr>
        <w:t xml:space="preserve">, Germany Thomas Jackwerth-Rice, Fraunhofer Institute for Systems and Innovation Research (ISI), Karlsruhe, Germany </w:t>
      </w:r>
      <w:r w:rsidR="00B05AC7">
        <w:br/>
      </w:r>
      <w:r w:rsidRPr="79A30870">
        <w:rPr>
          <w:rFonts w:ascii="Calibri" w:eastAsia="Calibri" w:hAnsi="Calibri" w:cs="Calibri"/>
          <w:color w:val="444444"/>
          <w:lang w:val="en-GB"/>
        </w:rPr>
        <w:t>Aleyna Kilicaslan, Fraunhofer Institute for Industrial Engineering (IAO), Germany</w:t>
      </w:r>
    </w:p>
    <w:p w14:paraId="1EFA7726" w14:textId="3568CF6D" w:rsidR="00A96C97" w:rsidRPr="00E52789" w:rsidRDefault="00B05AC7" w:rsidP="79A30870">
      <w:r>
        <w:br w:type="page"/>
      </w:r>
    </w:p>
    <w:p w14:paraId="7F4C8C46" w14:textId="24B8504A" w:rsidR="00A96C97" w:rsidRPr="00E52789" w:rsidRDefault="00B05AC7" w:rsidP="00D116EB">
      <w:pPr>
        <w:pStyle w:val="berschrift1"/>
        <w:rPr>
          <w:lang w:val="en-GB"/>
        </w:rPr>
      </w:pPr>
      <w:r w:rsidRPr="79A30870">
        <w:rPr>
          <w:lang w:val="en-GB"/>
        </w:rPr>
        <w:lastRenderedPageBreak/>
        <w:t xml:space="preserve">1) </w:t>
      </w:r>
      <w:r w:rsidR="00C85BE5" w:rsidRPr="79A30870">
        <w:rPr>
          <w:lang w:val="en-GB"/>
        </w:rPr>
        <w:t>Introduction</w:t>
      </w:r>
    </w:p>
    <w:p w14:paraId="7F93161E" w14:textId="14A703D4" w:rsidR="00567AAE" w:rsidRPr="00E52789" w:rsidRDefault="00567AAE" w:rsidP="00035E8B">
      <w:pPr>
        <w:rPr>
          <w:lang w:val="en-GB"/>
        </w:rPr>
      </w:pPr>
      <w:r w:rsidRPr="256C0B45">
        <w:rPr>
          <w:lang w:val="en-GB"/>
        </w:rPr>
        <w:t>Introduce objectives and overall research question of the project</w:t>
      </w:r>
    </w:p>
    <w:p w14:paraId="48C48B7D" w14:textId="18D2D38C" w:rsidR="00567AAE" w:rsidRPr="00E52789" w:rsidRDefault="00567AAE" w:rsidP="256C0B45">
      <w:pPr>
        <w:rPr>
          <w:i/>
          <w:iCs/>
          <w:lang w:val="en-GB"/>
        </w:rPr>
      </w:pPr>
      <w:r w:rsidRPr="256C0B45">
        <w:rPr>
          <w:i/>
          <w:iCs/>
          <w:lang w:val="en-GB"/>
        </w:rPr>
        <w:t>1. Please briefly explain what your role and responsibilities are in the organisation.</w:t>
      </w:r>
    </w:p>
    <w:p w14:paraId="3728075D" w14:textId="3A1D93DA" w:rsidR="00567AAE" w:rsidRPr="00E52789" w:rsidRDefault="00567AAE" w:rsidP="256C0B45">
      <w:pPr>
        <w:rPr>
          <w:i/>
          <w:iCs/>
          <w:lang w:val="en-GB"/>
        </w:rPr>
      </w:pPr>
      <w:r w:rsidRPr="256C0B45">
        <w:rPr>
          <w:i/>
          <w:iCs/>
          <w:lang w:val="en-GB"/>
        </w:rPr>
        <w:t xml:space="preserve">2. What were your responsibilities during the Corona crisis?  </w:t>
      </w:r>
    </w:p>
    <w:p w14:paraId="08740978" w14:textId="47CA56CE" w:rsidR="00672332" w:rsidRPr="00E52789" w:rsidRDefault="00567AAE" w:rsidP="256C0B45">
      <w:pPr>
        <w:rPr>
          <w:i/>
          <w:iCs/>
          <w:lang w:val="en-GB"/>
        </w:rPr>
      </w:pPr>
      <w:r w:rsidRPr="256C0B45">
        <w:rPr>
          <w:i/>
          <w:iCs/>
          <w:lang w:val="en-GB"/>
        </w:rPr>
        <w:t xml:space="preserve">3. How did your organisation experience the crisis last year? </w:t>
      </w:r>
    </w:p>
    <w:p w14:paraId="2CFFAC40" w14:textId="5577D175" w:rsidR="00672332" w:rsidRPr="00E52789" w:rsidRDefault="00567AAE" w:rsidP="00B150AC">
      <w:pPr>
        <w:rPr>
          <w:lang w:val="en-GB"/>
        </w:rPr>
      </w:pPr>
      <w:r w:rsidRPr="00E52789">
        <w:rPr>
          <w:lang w:val="en-GB"/>
        </w:rPr>
        <w:t xml:space="preserve">Agree with </w:t>
      </w:r>
      <w:r w:rsidR="00672332" w:rsidRPr="00E52789">
        <w:rPr>
          <w:lang w:val="en-GB"/>
        </w:rPr>
        <w:t>interviewee</w:t>
      </w:r>
      <w:r w:rsidRPr="00E52789">
        <w:rPr>
          <w:lang w:val="en-GB"/>
        </w:rPr>
        <w:t xml:space="preserve"> on the focus of the discussion (suggestion: first wave of infection)</w:t>
      </w:r>
    </w:p>
    <w:p w14:paraId="093C2511" w14:textId="77777777" w:rsidR="00672332" w:rsidRPr="00E52789" w:rsidRDefault="00672332" w:rsidP="00672332">
      <w:pPr>
        <w:rPr>
          <w:lang w:val="en-GB"/>
        </w:rPr>
      </w:pPr>
    </w:p>
    <w:p w14:paraId="1A3A8D45" w14:textId="2D8423BD" w:rsidR="009963EF" w:rsidRPr="00B94E9A" w:rsidRDefault="00B05AC7" w:rsidP="00B94E9A">
      <w:pPr>
        <w:pStyle w:val="berschrift1"/>
        <w:rPr>
          <w:lang w:val="en-GB"/>
        </w:rPr>
      </w:pPr>
      <w:r w:rsidRPr="00B94E9A">
        <w:rPr>
          <w:lang w:val="en-GB"/>
        </w:rPr>
        <w:t>2</w:t>
      </w:r>
      <w:r w:rsidR="006913C8" w:rsidRPr="00B94E9A">
        <w:rPr>
          <w:lang w:val="en-GB"/>
        </w:rPr>
        <w:t xml:space="preserve">) </w:t>
      </w:r>
      <w:r w:rsidR="00672332" w:rsidRPr="00B94E9A">
        <w:rPr>
          <w:lang w:val="en-GB"/>
        </w:rPr>
        <w:t>Crisis prevention ("anticipation" before the first wave of infectio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708"/>
        <w:gridCol w:w="2709"/>
        <w:gridCol w:w="2328"/>
      </w:tblGrid>
      <w:tr w:rsidR="00342920" w:rsidRPr="00E52789" w14:paraId="5C95C54F" w14:textId="77777777" w:rsidTr="4ABDA22C">
        <w:tc>
          <w:tcPr>
            <w:tcW w:w="1271" w:type="dxa"/>
            <w:tcBorders>
              <w:bottom w:val="single" w:sz="4" w:space="0" w:color="000000" w:themeColor="text1"/>
            </w:tcBorders>
          </w:tcPr>
          <w:p w14:paraId="6B2C0754" w14:textId="11BF85C0" w:rsidR="00342920" w:rsidRPr="00E52789" w:rsidRDefault="00342920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T</w:t>
            </w:r>
            <w:r w:rsidR="00672332" w:rsidRPr="00E52789">
              <w:rPr>
                <w:b/>
                <w:bCs/>
                <w:lang w:val="en-GB"/>
              </w:rPr>
              <w:t>opic</w:t>
            </w:r>
          </w:p>
        </w:tc>
        <w:tc>
          <w:tcPr>
            <w:tcW w:w="2708" w:type="dxa"/>
          </w:tcPr>
          <w:p w14:paraId="3AF2C5E8" w14:textId="76EE9F6D" w:rsidR="00342920" w:rsidRPr="00E52789" w:rsidRDefault="00672332" w:rsidP="00342920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Question</w:t>
            </w:r>
          </w:p>
        </w:tc>
        <w:tc>
          <w:tcPr>
            <w:tcW w:w="2709" w:type="dxa"/>
          </w:tcPr>
          <w:p w14:paraId="0E9F332B" w14:textId="64385600" w:rsidR="00342920" w:rsidRPr="00E52789" w:rsidRDefault="00672332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Secondary Questions</w:t>
            </w:r>
          </w:p>
        </w:tc>
        <w:tc>
          <w:tcPr>
            <w:tcW w:w="2328" w:type="dxa"/>
          </w:tcPr>
          <w:p w14:paraId="0C7AC2F4" w14:textId="5F49BCA3" w:rsidR="00342920" w:rsidRPr="00E52789" w:rsidRDefault="00672332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Detailed aspects</w:t>
            </w:r>
          </w:p>
        </w:tc>
      </w:tr>
      <w:tr w:rsidR="00342920" w:rsidRPr="00AE4251" w14:paraId="15263A7D" w14:textId="77777777" w:rsidTr="4ABDA22C">
        <w:tc>
          <w:tcPr>
            <w:tcW w:w="1271" w:type="dxa"/>
            <w:tcBorders>
              <w:bottom w:val="nil"/>
            </w:tcBorders>
          </w:tcPr>
          <w:p w14:paraId="1AD13714" w14:textId="3EA530D5" w:rsidR="00342920" w:rsidRPr="00E52789" w:rsidRDefault="00672332" w:rsidP="58F07088">
            <w:pPr>
              <w:rPr>
                <w:lang w:val="en-GB"/>
              </w:rPr>
            </w:pPr>
            <w:r w:rsidRPr="00E52789">
              <w:rPr>
                <w:lang w:val="en-GB"/>
              </w:rPr>
              <w:t>Biggest challenges in this phase</w:t>
            </w:r>
          </w:p>
        </w:tc>
        <w:tc>
          <w:tcPr>
            <w:tcW w:w="2708" w:type="dxa"/>
          </w:tcPr>
          <w:p w14:paraId="78BF4A27" w14:textId="0EE6618B" w:rsidR="00342920" w:rsidRPr="00E52789" w:rsidRDefault="007A737C" w:rsidP="006913C8">
            <w:pPr>
              <w:rPr>
                <w:b/>
                <w:bCs/>
                <w:i/>
                <w:lang w:val="en-GB"/>
              </w:rPr>
            </w:pPr>
            <w:r w:rsidRPr="00E52789">
              <w:rPr>
                <w:i/>
                <w:lang w:val="en-GB"/>
              </w:rPr>
              <w:t xml:space="preserve">1) Could you describe at the beginning to what extent you were already prepared for the Corona crisis? </w:t>
            </w:r>
            <w:r w:rsidR="00342920" w:rsidRPr="00E52789">
              <w:rPr>
                <w:i/>
                <w:lang w:val="en-GB"/>
              </w:rPr>
              <w:t xml:space="preserve"> </w:t>
            </w:r>
          </w:p>
        </w:tc>
        <w:tc>
          <w:tcPr>
            <w:tcW w:w="2709" w:type="dxa"/>
          </w:tcPr>
          <w:p w14:paraId="5D8CADEE" w14:textId="03F8CF8C" w:rsidR="002A1295" w:rsidRPr="00E52789" w:rsidRDefault="007A737C" w:rsidP="00BC1214">
            <w:pPr>
              <w:rPr>
                <w:b/>
                <w:bCs/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What were the biggest challenges for your organisation in assessing the risks of the Corona crisis in advance?</w:t>
            </w:r>
          </w:p>
        </w:tc>
        <w:tc>
          <w:tcPr>
            <w:tcW w:w="2328" w:type="dxa"/>
          </w:tcPr>
          <w:p w14:paraId="78F975B9" w14:textId="7F4473B6" w:rsidR="00342920" w:rsidRPr="00E52789" w:rsidRDefault="00342920" w:rsidP="00581FE6">
            <w:pPr>
              <w:rPr>
                <w:bCs/>
                <w:sz w:val="18"/>
                <w:szCs w:val="18"/>
                <w:lang w:val="en-GB"/>
              </w:rPr>
            </w:pPr>
          </w:p>
        </w:tc>
      </w:tr>
      <w:tr w:rsidR="00342920" w:rsidRPr="00E52789" w14:paraId="42E83DC0" w14:textId="77777777" w:rsidTr="4ABDA22C">
        <w:tc>
          <w:tcPr>
            <w:tcW w:w="1271" w:type="dxa"/>
            <w:tcBorders>
              <w:top w:val="nil"/>
            </w:tcBorders>
          </w:tcPr>
          <w:p w14:paraId="5547143B" w14:textId="50CB0C7C" w:rsidR="00342920" w:rsidRPr="00E52789" w:rsidRDefault="00342920" w:rsidP="58F07088">
            <w:pPr>
              <w:rPr>
                <w:rFonts w:eastAsiaTheme="minorEastAsia"/>
                <w:lang w:val="en-GB"/>
              </w:rPr>
            </w:pPr>
          </w:p>
        </w:tc>
        <w:tc>
          <w:tcPr>
            <w:tcW w:w="2708" w:type="dxa"/>
          </w:tcPr>
          <w:p w14:paraId="43269FA3" w14:textId="002CCB6A" w:rsidR="00342920" w:rsidRPr="00E52789" w:rsidRDefault="007A737C" w:rsidP="58F07088">
            <w:pPr>
              <w:rPr>
                <w:b/>
                <w:bCs/>
                <w:i/>
                <w:lang w:val="en-GB"/>
              </w:rPr>
            </w:pPr>
            <w:r w:rsidRPr="00E52789">
              <w:rPr>
                <w:rFonts w:eastAsiaTheme="minorEastAsia"/>
                <w:i/>
                <w:lang w:val="en-GB"/>
              </w:rPr>
              <w:t>2) To what extent did your organisation try to assess the risks of the pandemic in the run-up to the crisis? Could you give an example?</w:t>
            </w:r>
          </w:p>
        </w:tc>
        <w:tc>
          <w:tcPr>
            <w:tcW w:w="2709" w:type="dxa"/>
          </w:tcPr>
          <w:p w14:paraId="2A4D04C8" w14:textId="77777777" w:rsidR="001B1D09" w:rsidRPr="00E52789" w:rsidRDefault="001B1D09" w:rsidP="001B1D09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Which roles, persons or departments worked particularly closely together in this phase?</w:t>
            </w:r>
          </w:p>
          <w:p w14:paraId="67BD2F31" w14:textId="77777777" w:rsidR="001B1D09" w:rsidRPr="00E52789" w:rsidRDefault="001B1D09" w:rsidP="001B1D09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  <w:p w14:paraId="5FC85007" w14:textId="77777777" w:rsidR="001B1D09" w:rsidRPr="00E52789" w:rsidRDefault="001B1D09" w:rsidP="001B1D09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What role did cooperation with partners play here (at home / abroad, especially in Europe)?</w:t>
            </w:r>
          </w:p>
          <w:p w14:paraId="22B30598" w14:textId="77777777" w:rsidR="001B1D09" w:rsidRPr="00E52789" w:rsidRDefault="001B1D09" w:rsidP="001B1D09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  <w:p w14:paraId="3BC7097E" w14:textId="48EA6505" w:rsidR="00342920" w:rsidRPr="00E52789" w:rsidRDefault="001B1D09" w:rsidP="001B1D09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How do they benefit from the national risk analysis?</w:t>
            </w:r>
          </w:p>
        </w:tc>
        <w:tc>
          <w:tcPr>
            <w:tcW w:w="2328" w:type="dxa"/>
          </w:tcPr>
          <w:p w14:paraId="1C11D0ED" w14:textId="08803C46" w:rsidR="001B1D09" w:rsidRPr="00E52789" w:rsidRDefault="001B1D09" w:rsidP="00AE4251">
            <w:pPr>
              <w:pStyle w:val="Listenabsatz"/>
              <w:numPr>
                <w:ilvl w:val="0"/>
                <w:numId w:val="7"/>
              </w:numPr>
              <w:ind w:left="170" w:hanging="170"/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Crisis / emergency plans</w:t>
            </w:r>
          </w:p>
          <w:p w14:paraId="7288CE50" w14:textId="708F0F95" w:rsidR="001B1D09" w:rsidRPr="00E52789" w:rsidRDefault="001B1D09" w:rsidP="00AE4251">
            <w:pPr>
              <w:pStyle w:val="Listenabsatz"/>
              <w:numPr>
                <w:ilvl w:val="0"/>
                <w:numId w:val="7"/>
              </w:numPr>
              <w:ind w:left="170" w:hanging="170"/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Improvisation capability</w:t>
            </w:r>
          </w:p>
          <w:p w14:paraId="055FD870" w14:textId="63A4C6DF" w:rsidR="001B1D09" w:rsidRPr="00E52789" w:rsidRDefault="001B1D09" w:rsidP="00AE4251">
            <w:pPr>
              <w:pStyle w:val="Listenabsatz"/>
              <w:numPr>
                <w:ilvl w:val="0"/>
                <w:numId w:val="7"/>
              </w:numPr>
              <w:ind w:left="170" w:hanging="170"/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Scenario &amp; risk analyses</w:t>
            </w:r>
          </w:p>
          <w:p w14:paraId="5DC3FDB0" w14:textId="75EF435F" w:rsidR="00342920" w:rsidRPr="00E52789" w:rsidRDefault="001B1D09" w:rsidP="00AE4251">
            <w:pPr>
              <w:pStyle w:val="Listenabsatz"/>
              <w:numPr>
                <w:ilvl w:val="0"/>
                <w:numId w:val="7"/>
              </w:numPr>
              <w:ind w:left="170" w:hanging="170"/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Safety management system</w:t>
            </w:r>
          </w:p>
        </w:tc>
      </w:tr>
      <w:tr w:rsidR="00342920" w:rsidRPr="00AE4251" w14:paraId="7D3ABEAC" w14:textId="77777777" w:rsidTr="4ABDA22C">
        <w:tc>
          <w:tcPr>
            <w:tcW w:w="1271" w:type="dxa"/>
            <w:vMerge w:val="restart"/>
          </w:tcPr>
          <w:p w14:paraId="26044092" w14:textId="52703FE6" w:rsidR="00342920" w:rsidRPr="00E52789" w:rsidRDefault="00EF1334" w:rsidP="58F07088">
            <w:pPr>
              <w:spacing w:line="259" w:lineRule="auto"/>
              <w:rPr>
                <w:lang w:val="en-GB"/>
              </w:rPr>
            </w:pPr>
            <w:r w:rsidRPr="00E52789">
              <w:rPr>
                <w:lang w:val="en-GB"/>
              </w:rPr>
              <w:t>Capabilities and handling of data</w:t>
            </w:r>
          </w:p>
        </w:tc>
        <w:tc>
          <w:tcPr>
            <w:tcW w:w="2708" w:type="dxa"/>
          </w:tcPr>
          <w:p w14:paraId="28988332" w14:textId="3DBFA42C" w:rsidR="00342920" w:rsidRPr="00E52789" w:rsidRDefault="00452E93" w:rsidP="58F07088">
            <w:pPr>
              <w:rPr>
                <w:rFonts w:eastAsiaTheme="minorEastAsia"/>
                <w:i/>
                <w:lang w:val="en-GB"/>
              </w:rPr>
            </w:pPr>
            <w:r w:rsidRPr="00E52789">
              <w:rPr>
                <w:i/>
                <w:lang w:val="en-GB"/>
              </w:rPr>
              <w:t>3) What capabilities first enable your organisation to adequately assess the risks of such a crisis?</w:t>
            </w:r>
          </w:p>
        </w:tc>
        <w:tc>
          <w:tcPr>
            <w:tcW w:w="2709" w:type="dxa"/>
          </w:tcPr>
          <w:p w14:paraId="3CEE5535" w14:textId="77777777" w:rsidR="00EF1334" w:rsidRPr="00E52789" w:rsidRDefault="00EF1334" w:rsidP="00EF1334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Which of these capabilities were already available internally before the crisis?</w:t>
            </w:r>
          </w:p>
          <w:p w14:paraId="1E47A906" w14:textId="77777777" w:rsidR="00EF1334" w:rsidRPr="00E52789" w:rsidRDefault="00EF1334" w:rsidP="00EF1334">
            <w:pPr>
              <w:rPr>
                <w:sz w:val="18"/>
                <w:szCs w:val="18"/>
                <w:lang w:val="en-GB"/>
              </w:rPr>
            </w:pPr>
          </w:p>
          <w:p w14:paraId="3E2C0BB2" w14:textId="0537A5E0" w:rsidR="00EF1334" w:rsidRPr="00E52789" w:rsidRDefault="122976E9" w:rsidP="00EF1334">
            <w:pPr>
              <w:rPr>
                <w:sz w:val="18"/>
                <w:szCs w:val="18"/>
                <w:lang w:val="en-GB"/>
              </w:rPr>
            </w:pPr>
            <w:r w:rsidRPr="4ABDA22C">
              <w:rPr>
                <w:sz w:val="18"/>
                <w:szCs w:val="18"/>
                <w:lang w:val="en-GB"/>
              </w:rPr>
              <w:t>To what extent were these capabilities only activated in interaction with external parties (domestic / foreign)? (</w:t>
            </w:r>
            <w:r w:rsidR="6EFB0568" w:rsidRPr="4ABDA22C">
              <w:rPr>
                <w:sz w:val="18"/>
                <w:szCs w:val="18"/>
                <w:lang w:val="en-GB"/>
              </w:rPr>
              <w:t>Authorities</w:t>
            </w:r>
            <w:r w:rsidRPr="4ABDA22C">
              <w:rPr>
                <w:sz w:val="18"/>
                <w:szCs w:val="18"/>
                <w:lang w:val="en-GB"/>
              </w:rPr>
              <w:t xml:space="preserve">, science, etc.) </w:t>
            </w:r>
          </w:p>
          <w:p w14:paraId="3AC96E33" w14:textId="77777777" w:rsidR="00EF1334" w:rsidRPr="00E52789" w:rsidRDefault="00EF1334" w:rsidP="00EF1334">
            <w:pPr>
              <w:rPr>
                <w:sz w:val="18"/>
                <w:szCs w:val="18"/>
                <w:lang w:val="en-GB"/>
              </w:rPr>
            </w:pPr>
          </w:p>
          <w:p w14:paraId="7DEDDB38" w14:textId="5C957FC1" w:rsidR="00342920" w:rsidRPr="00E52789" w:rsidRDefault="00EF1334" w:rsidP="00EF1334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Could you describe this with an example?</w:t>
            </w:r>
          </w:p>
        </w:tc>
        <w:tc>
          <w:tcPr>
            <w:tcW w:w="2328" w:type="dxa"/>
          </w:tcPr>
          <w:p w14:paraId="28FFED2E" w14:textId="07755639" w:rsidR="00342920" w:rsidRPr="00E52789" w:rsidRDefault="00EF1334" w:rsidP="58F07088">
            <w:pPr>
              <w:pStyle w:val="Listenabsatz"/>
              <w:numPr>
                <w:ilvl w:val="0"/>
                <w:numId w:val="7"/>
              </w:numPr>
              <w:ind w:left="170" w:hanging="170"/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Focus on cooperation with other European countries / European cooperation</w:t>
            </w:r>
          </w:p>
        </w:tc>
      </w:tr>
      <w:tr w:rsidR="58F07088" w:rsidRPr="00AE4251" w14:paraId="0766DEFA" w14:textId="77777777" w:rsidTr="4ABDA22C">
        <w:tc>
          <w:tcPr>
            <w:tcW w:w="1271" w:type="dxa"/>
            <w:vMerge/>
          </w:tcPr>
          <w:p w14:paraId="3D01171B" w14:textId="77777777" w:rsidR="00A5229F" w:rsidRPr="00E52789" w:rsidRDefault="00A5229F">
            <w:pPr>
              <w:rPr>
                <w:lang w:val="en-GB"/>
              </w:rPr>
            </w:pPr>
          </w:p>
        </w:tc>
        <w:tc>
          <w:tcPr>
            <w:tcW w:w="2708" w:type="dxa"/>
          </w:tcPr>
          <w:p w14:paraId="0D59267C" w14:textId="175DFFFE" w:rsidR="58F07088" w:rsidRPr="00E52789" w:rsidRDefault="00AD7F09" w:rsidP="58F07088">
            <w:pPr>
              <w:rPr>
                <w:i/>
                <w:lang w:val="en-GB"/>
              </w:rPr>
            </w:pPr>
            <w:r w:rsidRPr="00E52789">
              <w:rPr>
                <w:rFonts w:eastAsiaTheme="minorEastAsia"/>
                <w:i/>
                <w:lang w:val="en-GB"/>
              </w:rPr>
              <w:t>4) What data was particularly important for your organisation to adequately assess the risks?</w:t>
            </w:r>
          </w:p>
        </w:tc>
        <w:tc>
          <w:tcPr>
            <w:tcW w:w="2709" w:type="dxa"/>
          </w:tcPr>
          <w:p w14:paraId="2AC19B06" w14:textId="77777777" w:rsidR="00C43335" w:rsidRPr="00E52789" w:rsidRDefault="00C43335" w:rsidP="00C43335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From which internal or external sources do you obtain this data?</w:t>
            </w:r>
          </w:p>
          <w:p w14:paraId="606501C1" w14:textId="77777777" w:rsidR="00C43335" w:rsidRPr="00E52789" w:rsidRDefault="00C43335" w:rsidP="00C43335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  <w:p w14:paraId="1E013B62" w14:textId="77777777" w:rsidR="00C43335" w:rsidRPr="00E52789" w:rsidRDefault="00C43335" w:rsidP="00C43335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For what purposes was this data used?</w:t>
            </w:r>
          </w:p>
          <w:p w14:paraId="304FD227" w14:textId="77777777" w:rsidR="00C43335" w:rsidRPr="00E52789" w:rsidRDefault="00C43335" w:rsidP="00C43335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  <w:p w14:paraId="013DFAD0" w14:textId="77777777" w:rsidR="00C43335" w:rsidRPr="00E52789" w:rsidRDefault="00C43335" w:rsidP="00C43335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What data was missing?</w:t>
            </w:r>
          </w:p>
          <w:p w14:paraId="41CBAC78" w14:textId="77777777" w:rsidR="00C43335" w:rsidRPr="00E52789" w:rsidRDefault="00C43335" w:rsidP="00C43335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  <w:p w14:paraId="66C4CF77" w14:textId="3DA44632" w:rsidR="00807C7E" w:rsidRPr="00E52789" w:rsidRDefault="00C43335" w:rsidP="00C43335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What did you learn about data use and management during the crisis?</w:t>
            </w:r>
          </w:p>
        </w:tc>
        <w:tc>
          <w:tcPr>
            <w:tcW w:w="2328" w:type="dxa"/>
          </w:tcPr>
          <w:p w14:paraId="602B4F1B" w14:textId="2F2E7FE9" w:rsidR="58F07088" w:rsidRPr="00E52789" w:rsidRDefault="58F07088" w:rsidP="58F07088">
            <w:pPr>
              <w:rPr>
                <w:sz w:val="18"/>
                <w:szCs w:val="18"/>
                <w:lang w:val="en-GB"/>
              </w:rPr>
            </w:pPr>
          </w:p>
        </w:tc>
      </w:tr>
      <w:tr w:rsidR="30340B1D" w:rsidRPr="00AE4251" w14:paraId="0FEB5209" w14:textId="77777777" w:rsidTr="4ABDA22C">
        <w:tc>
          <w:tcPr>
            <w:tcW w:w="1271" w:type="dxa"/>
          </w:tcPr>
          <w:p w14:paraId="22B2156E" w14:textId="5D3E30A3" w:rsidR="7F0B1F01" w:rsidRPr="00E52789" w:rsidRDefault="086AFEF1" w:rsidP="58F07088">
            <w:pPr>
              <w:spacing w:line="259" w:lineRule="auto"/>
              <w:rPr>
                <w:lang w:val="en-GB"/>
              </w:rPr>
            </w:pPr>
            <w:r w:rsidRPr="00E52789">
              <w:rPr>
                <w:lang w:val="en-GB"/>
              </w:rPr>
              <w:t>Innovation</w:t>
            </w:r>
          </w:p>
        </w:tc>
        <w:tc>
          <w:tcPr>
            <w:tcW w:w="2708" w:type="dxa"/>
          </w:tcPr>
          <w:p w14:paraId="6F10A8A2" w14:textId="77777777" w:rsidR="00C43335" w:rsidRPr="00E52789" w:rsidRDefault="00C43335" w:rsidP="00C43335">
            <w:pPr>
              <w:rPr>
                <w:i/>
                <w:lang w:val="en-GB"/>
              </w:rPr>
            </w:pPr>
            <w:r w:rsidRPr="00E52789">
              <w:rPr>
                <w:i/>
                <w:lang w:val="en-GB"/>
              </w:rPr>
              <w:t xml:space="preserve">5) To what extent were working procedures or organisational structures changed during this phase </w:t>
            </w:r>
            <w:proofErr w:type="gramStart"/>
            <w:r w:rsidRPr="00E52789">
              <w:rPr>
                <w:i/>
                <w:lang w:val="en-GB"/>
              </w:rPr>
              <w:t>in order to</w:t>
            </w:r>
            <w:proofErr w:type="gramEnd"/>
            <w:r w:rsidRPr="00E52789">
              <w:rPr>
                <w:i/>
                <w:lang w:val="en-GB"/>
              </w:rPr>
              <w:t xml:space="preserve"> better assess the risks?</w:t>
            </w:r>
          </w:p>
          <w:p w14:paraId="6D223115" w14:textId="77777777" w:rsidR="00C43335" w:rsidRPr="00E52789" w:rsidRDefault="00C43335" w:rsidP="00C43335">
            <w:pPr>
              <w:rPr>
                <w:i/>
                <w:lang w:val="en-GB"/>
              </w:rPr>
            </w:pPr>
          </w:p>
          <w:p w14:paraId="21AC98FE" w14:textId="53C1D190" w:rsidR="528A8FFC" w:rsidRPr="00E52789" w:rsidRDefault="00C43335" w:rsidP="00C43335">
            <w:pPr>
              <w:rPr>
                <w:lang w:val="en-GB"/>
              </w:rPr>
            </w:pPr>
            <w:r w:rsidRPr="00E52789">
              <w:rPr>
                <w:i/>
                <w:lang w:val="en-GB"/>
              </w:rPr>
              <w:t>6) To what extent were new digital solutions introduced to better assess the risks?</w:t>
            </w:r>
          </w:p>
        </w:tc>
        <w:tc>
          <w:tcPr>
            <w:tcW w:w="2709" w:type="dxa"/>
          </w:tcPr>
          <w:p w14:paraId="49BE6467" w14:textId="3A8C5B35" w:rsidR="30340B1D" w:rsidRPr="00E52789" w:rsidRDefault="30340B1D" w:rsidP="30340B1D">
            <w:pPr>
              <w:rPr>
                <w:lang w:val="en-GB"/>
              </w:rPr>
            </w:pPr>
          </w:p>
        </w:tc>
        <w:tc>
          <w:tcPr>
            <w:tcW w:w="2328" w:type="dxa"/>
          </w:tcPr>
          <w:p w14:paraId="74BDA2BF" w14:textId="401A5348" w:rsidR="528A8FFC" w:rsidRPr="00E52789" w:rsidRDefault="528A8FFC" w:rsidP="58F07088">
            <w:pPr>
              <w:pStyle w:val="Listenabsatz"/>
              <w:spacing w:line="259" w:lineRule="auto"/>
              <w:ind w:left="170" w:hanging="170"/>
              <w:rPr>
                <w:lang w:val="en-GB"/>
              </w:rPr>
            </w:pPr>
          </w:p>
        </w:tc>
      </w:tr>
    </w:tbl>
    <w:p w14:paraId="51DE9119" w14:textId="663A9167" w:rsidR="00870A77" w:rsidRPr="00E52789" w:rsidRDefault="00870A77" w:rsidP="00032EA3">
      <w:pPr>
        <w:rPr>
          <w:rFonts w:eastAsiaTheme="minorEastAsia"/>
          <w:lang w:val="en-GB"/>
        </w:rPr>
      </w:pPr>
    </w:p>
    <w:p w14:paraId="57DD0C68" w14:textId="7B9A752C" w:rsidR="00870A77" w:rsidRPr="00E52789" w:rsidRDefault="00274BD5" w:rsidP="00D116EB">
      <w:pPr>
        <w:pStyle w:val="berschrift1"/>
        <w:rPr>
          <w:lang w:val="en-GB"/>
        </w:rPr>
      </w:pPr>
      <w:r w:rsidRPr="00E52789">
        <w:rPr>
          <w:lang w:val="en-GB"/>
        </w:rPr>
        <w:t>3) Acute crisis management ("coping" during the first wave of infection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692"/>
        <w:gridCol w:w="2693"/>
        <w:gridCol w:w="2360"/>
      </w:tblGrid>
      <w:tr w:rsidR="00342920" w:rsidRPr="00E52789" w14:paraId="0CB3AB47" w14:textId="77777777" w:rsidTr="4ABDA22C">
        <w:tc>
          <w:tcPr>
            <w:tcW w:w="1271" w:type="dxa"/>
            <w:tcBorders>
              <w:bottom w:val="single" w:sz="4" w:space="0" w:color="000000" w:themeColor="text1"/>
            </w:tcBorders>
          </w:tcPr>
          <w:p w14:paraId="2D2720FB" w14:textId="20A0E246" w:rsidR="00342920" w:rsidRPr="00E52789" w:rsidRDefault="00274BD5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Topic</w:t>
            </w:r>
          </w:p>
        </w:tc>
        <w:tc>
          <w:tcPr>
            <w:tcW w:w="2692" w:type="dxa"/>
          </w:tcPr>
          <w:p w14:paraId="5631CAB8" w14:textId="269A3EDD" w:rsidR="00342920" w:rsidRPr="00E52789" w:rsidRDefault="00274BD5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Question</w:t>
            </w:r>
          </w:p>
        </w:tc>
        <w:tc>
          <w:tcPr>
            <w:tcW w:w="2693" w:type="dxa"/>
          </w:tcPr>
          <w:p w14:paraId="4F3AE5FC" w14:textId="2972DABC" w:rsidR="00342920" w:rsidRPr="00E52789" w:rsidRDefault="00274BD5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Secondary Questions</w:t>
            </w:r>
          </w:p>
        </w:tc>
        <w:tc>
          <w:tcPr>
            <w:tcW w:w="2360" w:type="dxa"/>
          </w:tcPr>
          <w:p w14:paraId="2195D907" w14:textId="00BB995A" w:rsidR="00342920" w:rsidRPr="00E52789" w:rsidRDefault="00274BD5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Detailed aspects</w:t>
            </w:r>
          </w:p>
        </w:tc>
      </w:tr>
      <w:tr w:rsidR="00342920" w:rsidRPr="00AE4251" w14:paraId="0B9FD760" w14:textId="77777777" w:rsidTr="4ABDA22C">
        <w:tc>
          <w:tcPr>
            <w:tcW w:w="1271" w:type="dxa"/>
            <w:tcBorders>
              <w:bottom w:val="nil"/>
            </w:tcBorders>
          </w:tcPr>
          <w:p w14:paraId="2B9F69D1" w14:textId="3479D4C8" w:rsidR="00342920" w:rsidRPr="00E52789" w:rsidRDefault="00274BD5" w:rsidP="00BC1214">
            <w:pPr>
              <w:rPr>
                <w:lang w:val="en-GB"/>
              </w:rPr>
            </w:pPr>
            <w:r w:rsidRPr="00E52789">
              <w:rPr>
                <w:lang w:val="en-GB"/>
              </w:rPr>
              <w:t>Biggest challenges in this phase</w:t>
            </w:r>
          </w:p>
        </w:tc>
        <w:tc>
          <w:tcPr>
            <w:tcW w:w="2692" w:type="dxa"/>
          </w:tcPr>
          <w:p w14:paraId="63BE6C14" w14:textId="7A49985C" w:rsidR="00342920" w:rsidRPr="00E52789" w:rsidRDefault="00274BD5" w:rsidP="4ABDA22C">
            <w:pPr>
              <w:rPr>
                <w:i/>
                <w:iCs/>
                <w:lang w:val="en-GB"/>
              </w:rPr>
            </w:pPr>
            <w:r w:rsidRPr="4ABDA22C">
              <w:rPr>
                <w:i/>
                <w:iCs/>
                <w:lang w:val="en-GB"/>
              </w:rPr>
              <w:t xml:space="preserve">1) Could you describe what measures your organisation took when the crisis </w:t>
            </w:r>
            <w:r w:rsidR="16956793" w:rsidRPr="4ABDA22C">
              <w:rPr>
                <w:i/>
                <w:iCs/>
                <w:lang w:val="en-GB"/>
              </w:rPr>
              <w:t>hit,</w:t>
            </w:r>
            <w:r w:rsidRPr="4ABDA22C">
              <w:rPr>
                <w:i/>
                <w:iCs/>
                <w:lang w:val="en-GB"/>
              </w:rPr>
              <w:t xml:space="preserve"> and infections increased?</w:t>
            </w:r>
          </w:p>
        </w:tc>
        <w:tc>
          <w:tcPr>
            <w:tcW w:w="2693" w:type="dxa"/>
          </w:tcPr>
          <w:p w14:paraId="5268D1FC" w14:textId="77777777" w:rsidR="00274BD5" w:rsidRPr="00E52789" w:rsidRDefault="00274BD5" w:rsidP="00274BD5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What were the biggest challenges for your organisation in this phase?</w:t>
            </w:r>
          </w:p>
          <w:p w14:paraId="1A4C994D" w14:textId="77777777" w:rsidR="00274BD5" w:rsidRPr="00E52789" w:rsidRDefault="00274BD5" w:rsidP="00274BD5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 xml:space="preserve">What data was particularly important in this phase? </w:t>
            </w:r>
          </w:p>
          <w:p w14:paraId="07A1CFE8" w14:textId="77777777" w:rsidR="00274BD5" w:rsidRPr="00E52789" w:rsidRDefault="00274BD5" w:rsidP="00274BD5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From which internal or external sources did you obtain this data?</w:t>
            </w:r>
          </w:p>
          <w:p w14:paraId="65B19BD8" w14:textId="77777777" w:rsidR="00274BD5" w:rsidRPr="00E52789" w:rsidRDefault="00274BD5" w:rsidP="00274BD5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For what purposes was this data used?</w:t>
            </w:r>
          </w:p>
          <w:p w14:paraId="1B451854" w14:textId="69B49FE2" w:rsidR="00342920" w:rsidRPr="00E52789" w:rsidRDefault="00274BD5" w:rsidP="00274BD5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What data was missing to better manage the crisis?</w:t>
            </w:r>
          </w:p>
        </w:tc>
        <w:tc>
          <w:tcPr>
            <w:tcW w:w="2360" w:type="dxa"/>
          </w:tcPr>
          <w:p w14:paraId="44C318EB" w14:textId="26F7A0A0" w:rsidR="00342920" w:rsidRPr="00E52789" w:rsidRDefault="00342920" w:rsidP="58F07088">
            <w:pPr>
              <w:pStyle w:val="Listenabsatz"/>
              <w:ind w:left="0"/>
              <w:rPr>
                <w:b/>
                <w:bCs/>
                <w:sz w:val="18"/>
                <w:szCs w:val="18"/>
                <w:lang w:val="en-GB"/>
              </w:rPr>
            </w:pPr>
          </w:p>
        </w:tc>
      </w:tr>
      <w:tr w:rsidR="00342920" w:rsidRPr="00AE4251" w14:paraId="11496BB7" w14:textId="77777777" w:rsidTr="4ABDA22C">
        <w:tc>
          <w:tcPr>
            <w:tcW w:w="1271" w:type="dxa"/>
            <w:tcBorders>
              <w:top w:val="nil"/>
            </w:tcBorders>
          </w:tcPr>
          <w:p w14:paraId="4E38388B" w14:textId="77777777" w:rsidR="00342920" w:rsidRPr="00E52789" w:rsidRDefault="00342920" w:rsidP="00BC1214">
            <w:pPr>
              <w:rPr>
                <w:lang w:val="en-GB"/>
              </w:rPr>
            </w:pPr>
          </w:p>
        </w:tc>
        <w:tc>
          <w:tcPr>
            <w:tcW w:w="2692" w:type="dxa"/>
          </w:tcPr>
          <w:p w14:paraId="0E1635DA" w14:textId="7CFB04D9" w:rsidR="00342920" w:rsidRPr="00E52789" w:rsidRDefault="00C71A80" w:rsidP="30340B1D">
            <w:pPr>
              <w:rPr>
                <w:i/>
                <w:lang w:val="en-GB"/>
              </w:rPr>
            </w:pPr>
            <w:r w:rsidRPr="00E52789">
              <w:rPr>
                <w:i/>
                <w:lang w:val="en-GB"/>
              </w:rPr>
              <w:t>2) How has the organisation proceeded to take / develop appropriate measures for upcoming challenges?</w:t>
            </w:r>
          </w:p>
        </w:tc>
        <w:tc>
          <w:tcPr>
            <w:tcW w:w="2693" w:type="dxa"/>
          </w:tcPr>
          <w:p w14:paraId="3F579D45" w14:textId="77777777" w:rsidR="00C71A80" w:rsidRPr="00E52789" w:rsidRDefault="00C71A80" w:rsidP="00C71A80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Which roles, persons or departments worked particularly closely together in this phase?</w:t>
            </w:r>
          </w:p>
          <w:p w14:paraId="1F393FC1" w14:textId="77777777" w:rsidR="00C71A80" w:rsidRPr="00E52789" w:rsidRDefault="00C71A80" w:rsidP="00C71A80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  <w:p w14:paraId="1E3B4E87" w14:textId="404B4284" w:rsidR="00342920" w:rsidRPr="00E52789" w:rsidRDefault="00C71A80" w:rsidP="4ABDA22C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4ABDA22C">
              <w:rPr>
                <w:rFonts w:eastAsiaTheme="minorEastAsia"/>
                <w:sz w:val="18"/>
                <w:szCs w:val="18"/>
                <w:lang w:val="en-GB"/>
              </w:rPr>
              <w:t xml:space="preserve">What role did cooperation with partners play (at home / abroad, especially in Europe)? </w:t>
            </w:r>
            <w:r w:rsidR="41C110E9" w:rsidRPr="4ABDA22C">
              <w:rPr>
                <w:rFonts w:eastAsiaTheme="minorEastAsia"/>
                <w:sz w:val="18"/>
                <w:szCs w:val="18"/>
                <w:lang w:val="en-GB"/>
              </w:rPr>
              <w:t>E.g.,</w:t>
            </w:r>
            <w:r w:rsidRPr="4ABDA22C">
              <w:rPr>
                <w:rFonts w:eastAsiaTheme="minorEastAsia"/>
                <w:sz w:val="18"/>
                <w:szCs w:val="18"/>
                <w:lang w:val="en-GB"/>
              </w:rPr>
              <w:t xml:space="preserve"> with public authorities, science</w:t>
            </w:r>
          </w:p>
        </w:tc>
        <w:tc>
          <w:tcPr>
            <w:tcW w:w="2360" w:type="dxa"/>
          </w:tcPr>
          <w:p w14:paraId="7D38E4A8" w14:textId="77777777" w:rsidR="00AE4251" w:rsidRDefault="00C71A80" w:rsidP="4ED114B3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To what extent did the EU-coordinated pan-European cooperation play a role?</w:t>
            </w:r>
          </w:p>
          <w:p w14:paraId="2644038D" w14:textId="1A48FDAF" w:rsidR="00AE4251" w:rsidRDefault="00C71A80" w:rsidP="4ED114B3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 xml:space="preserve"> </w:t>
            </w:r>
          </w:p>
          <w:p w14:paraId="64404950" w14:textId="7EE4B015" w:rsidR="00342920" w:rsidRPr="00E52789" w:rsidRDefault="00C71A80" w:rsidP="4ED114B3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 xml:space="preserve">Have you received or </w:t>
            </w:r>
            <w:proofErr w:type="gramStart"/>
            <w:r w:rsidRPr="00E52789">
              <w:rPr>
                <w:sz w:val="18"/>
                <w:szCs w:val="18"/>
                <w:lang w:val="en-GB"/>
              </w:rPr>
              <w:t>provided assistance</w:t>
            </w:r>
            <w:proofErr w:type="gramEnd"/>
            <w:r w:rsidRPr="00E52789">
              <w:rPr>
                <w:sz w:val="18"/>
                <w:szCs w:val="18"/>
                <w:lang w:val="en-GB"/>
              </w:rPr>
              <w:t xml:space="preserve"> beyond that?</w:t>
            </w:r>
          </w:p>
        </w:tc>
      </w:tr>
      <w:tr w:rsidR="00342920" w:rsidRPr="00E52789" w14:paraId="20CD7E4F" w14:textId="77777777" w:rsidTr="4ABDA22C">
        <w:tc>
          <w:tcPr>
            <w:tcW w:w="1271" w:type="dxa"/>
            <w:vMerge w:val="restart"/>
          </w:tcPr>
          <w:p w14:paraId="0C63D695" w14:textId="11C2A696" w:rsidR="00342920" w:rsidRPr="00E52789" w:rsidRDefault="004C069B" w:rsidP="58F07088">
            <w:pPr>
              <w:rPr>
                <w:lang w:val="en-GB"/>
              </w:rPr>
            </w:pPr>
            <w:r w:rsidRPr="00E52789">
              <w:rPr>
                <w:lang w:val="en-GB"/>
              </w:rPr>
              <w:t xml:space="preserve">Capabilities and handling of data </w:t>
            </w:r>
          </w:p>
        </w:tc>
        <w:tc>
          <w:tcPr>
            <w:tcW w:w="2692" w:type="dxa"/>
          </w:tcPr>
          <w:p w14:paraId="06518070" w14:textId="77777777" w:rsidR="00C71A80" w:rsidRPr="00E52789" w:rsidRDefault="00C71A80" w:rsidP="00C71A80">
            <w:pPr>
              <w:rPr>
                <w:i/>
                <w:lang w:val="en-GB"/>
              </w:rPr>
            </w:pPr>
            <w:r w:rsidRPr="00E52789">
              <w:rPr>
                <w:i/>
                <w:lang w:val="en-GB"/>
              </w:rPr>
              <w:t>3) What capabilities enable your organisation to develop / take appropriate measures to deal with the crisis?</w:t>
            </w:r>
          </w:p>
          <w:p w14:paraId="7FB8F6FD" w14:textId="77777777" w:rsidR="00C71A80" w:rsidRPr="00E52789" w:rsidRDefault="00C71A80" w:rsidP="00C71A80">
            <w:pPr>
              <w:rPr>
                <w:i/>
                <w:lang w:val="en-GB"/>
              </w:rPr>
            </w:pPr>
          </w:p>
          <w:p w14:paraId="080ED31F" w14:textId="75E851DA" w:rsidR="00342920" w:rsidRPr="00E52789" w:rsidRDefault="00C71A80" w:rsidP="00C71A80">
            <w:pPr>
              <w:rPr>
                <w:i/>
                <w:lang w:val="en-GB"/>
              </w:rPr>
            </w:pPr>
            <w:r w:rsidRPr="00E52789">
              <w:rPr>
                <w:i/>
                <w:lang w:val="en-GB"/>
              </w:rPr>
              <w:t>4) To what extent were these capabilities only activated in cooperation with external parties (at home / abroad)?</w:t>
            </w:r>
          </w:p>
        </w:tc>
        <w:tc>
          <w:tcPr>
            <w:tcW w:w="2693" w:type="dxa"/>
          </w:tcPr>
          <w:p w14:paraId="7BEA6DE8" w14:textId="77777777" w:rsidR="00C71A80" w:rsidRPr="00E52789" w:rsidRDefault="00C71A80" w:rsidP="00C71A80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Which of these capabilities were already available internally before the crisis?</w:t>
            </w:r>
          </w:p>
          <w:p w14:paraId="6B874E6C" w14:textId="77777777" w:rsidR="00C71A80" w:rsidRPr="00E52789" w:rsidRDefault="00C71A80" w:rsidP="00C71A80">
            <w:pPr>
              <w:rPr>
                <w:sz w:val="18"/>
                <w:szCs w:val="18"/>
                <w:lang w:val="en-GB"/>
              </w:rPr>
            </w:pPr>
          </w:p>
          <w:p w14:paraId="40D869DD" w14:textId="03C256BE" w:rsidR="00C71A80" w:rsidRPr="00E52789" w:rsidRDefault="00C71A80" w:rsidP="00C71A80">
            <w:pPr>
              <w:rPr>
                <w:sz w:val="18"/>
                <w:szCs w:val="18"/>
                <w:lang w:val="en-GB"/>
              </w:rPr>
            </w:pPr>
            <w:r w:rsidRPr="4ABDA22C">
              <w:rPr>
                <w:sz w:val="18"/>
                <w:szCs w:val="18"/>
                <w:lang w:val="en-GB"/>
              </w:rPr>
              <w:t>To what extent were these capabilities only activated in cooperation with external parties (at home / abroad)? (</w:t>
            </w:r>
            <w:r w:rsidR="32C5D70F" w:rsidRPr="4ABDA22C">
              <w:rPr>
                <w:sz w:val="18"/>
                <w:szCs w:val="18"/>
                <w:lang w:val="en-GB"/>
              </w:rPr>
              <w:t>Authorities</w:t>
            </w:r>
            <w:r w:rsidRPr="4ABDA22C">
              <w:rPr>
                <w:sz w:val="18"/>
                <w:szCs w:val="18"/>
                <w:lang w:val="en-GB"/>
              </w:rPr>
              <w:t xml:space="preserve">, science, etc.) </w:t>
            </w:r>
          </w:p>
          <w:p w14:paraId="49621B07" w14:textId="77777777" w:rsidR="00C71A80" w:rsidRPr="00E52789" w:rsidRDefault="00C71A80" w:rsidP="00C71A80">
            <w:pPr>
              <w:rPr>
                <w:sz w:val="18"/>
                <w:szCs w:val="18"/>
                <w:lang w:val="en-GB"/>
              </w:rPr>
            </w:pPr>
          </w:p>
          <w:p w14:paraId="1252782A" w14:textId="53B3A9EB" w:rsidR="00342920" w:rsidRPr="00E52789" w:rsidRDefault="00C71A80" w:rsidP="00C71A80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Could you give an example?</w:t>
            </w:r>
          </w:p>
        </w:tc>
        <w:tc>
          <w:tcPr>
            <w:tcW w:w="2360" w:type="dxa"/>
          </w:tcPr>
          <w:p w14:paraId="4D295D56" w14:textId="200431FC" w:rsidR="00C71A80" w:rsidRPr="00E52789" w:rsidRDefault="00C71A80" w:rsidP="00C71A80">
            <w:pPr>
              <w:pStyle w:val="Listenabsatz"/>
              <w:numPr>
                <w:ilvl w:val="0"/>
                <w:numId w:val="7"/>
              </w:numPr>
              <w:ind w:left="324"/>
              <w:rPr>
                <w:bCs/>
                <w:sz w:val="18"/>
                <w:szCs w:val="18"/>
                <w:lang w:val="en-GB"/>
              </w:rPr>
            </w:pPr>
            <w:r w:rsidRPr="00E52789">
              <w:rPr>
                <w:bCs/>
                <w:sz w:val="18"/>
                <w:szCs w:val="18"/>
                <w:lang w:val="en-GB"/>
              </w:rPr>
              <w:t>Implementation of emergency plans</w:t>
            </w:r>
          </w:p>
          <w:p w14:paraId="46EE9BA9" w14:textId="45705623" w:rsidR="00C71A80" w:rsidRPr="00E52789" w:rsidRDefault="00C71A80" w:rsidP="00C71A80">
            <w:pPr>
              <w:pStyle w:val="Listenabsatz"/>
              <w:numPr>
                <w:ilvl w:val="0"/>
                <w:numId w:val="7"/>
              </w:numPr>
              <w:ind w:left="324"/>
              <w:rPr>
                <w:bCs/>
                <w:sz w:val="18"/>
                <w:szCs w:val="18"/>
                <w:lang w:val="en-GB"/>
              </w:rPr>
            </w:pPr>
            <w:r w:rsidRPr="00E52789">
              <w:rPr>
                <w:bCs/>
                <w:sz w:val="18"/>
                <w:szCs w:val="18"/>
                <w:lang w:val="en-GB"/>
              </w:rPr>
              <w:t>Technical redundancies</w:t>
            </w:r>
          </w:p>
          <w:p w14:paraId="4AD6800E" w14:textId="3F71F1B2" w:rsidR="00C71A80" w:rsidRPr="00E52789" w:rsidRDefault="00C71A80" w:rsidP="00C71A80">
            <w:pPr>
              <w:pStyle w:val="Listenabsatz"/>
              <w:numPr>
                <w:ilvl w:val="0"/>
                <w:numId w:val="7"/>
              </w:numPr>
              <w:ind w:left="324"/>
              <w:rPr>
                <w:bCs/>
                <w:sz w:val="18"/>
                <w:szCs w:val="18"/>
                <w:lang w:val="en-GB"/>
              </w:rPr>
            </w:pPr>
            <w:r w:rsidRPr="00E52789">
              <w:rPr>
                <w:bCs/>
                <w:sz w:val="18"/>
                <w:szCs w:val="18"/>
                <w:lang w:val="en-GB"/>
              </w:rPr>
              <w:t>knowledge management, documented experience, networks</w:t>
            </w:r>
          </w:p>
          <w:p w14:paraId="21FB74E0" w14:textId="77777777" w:rsidR="00C71A80" w:rsidRPr="00E52789" w:rsidRDefault="00C71A80" w:rsidP="00C71A80">
            <w:pPr>
              <w:pStyle w:val="Listenabsatz"/>
              <w:numPr>
                <w:ilvl w:val="0"/>
                <w:numId w:val="7"/>
              </w:numPr>
              <w:ind w:left="324"/>
              <w:rPr>
                <w:bCs/>
                <w:sz w:val="18"/>
                <w:szCs w:val="18"/>
                <w:lang w:val="en-GB"/>
              </w:rPr>
            </w:pPr>
            <w:r w:rsidRPr="00E52789">
              <w:rPr>
                <w:bCs/>
                <w:sz w:val="18"/>
                <w:szCs w:val="18"/>
                <w:lang w:val="en-GB"/>
              </w:rPr>
              <w:t>- Ability to improvise</w:t>
            </w:r>
          </w:p>
          <w:p w14:paraId="46BF7C68" w14:textId="16E2608F" w:rsidR="00C71A80" w:rsidRPr="00E52789" w:rsidRDefault="00C71A80" w:rsidP="00C71A80">
            <w:pPr>
              <w:pStyle w:val="Listenabsatz"/>
              <w:numPr>
                <w:ilvl w:val="0"/>
                <w:numId w:val="7"/>
              </w:numPr>
              <w:ind w:left="324"/>
              <w:rPr>
                <w:bCs/>
                <w:sz w:val="18"/>
                <w:szCs w:val="18"/>
                <w:lang w:val="en-GB"/>
              </w:rPr>
            </w:pPr>
            <w:r w:rsidRPr="00E52789">
              <w:rPr>
                <w:bCs/>
                <w:sz w:val="18"/>
                <w:szCs w:val="18"/>
                <w:lang w:val="en-GB"/>
              </w:rPr>
              <w:t>trustworthy information / cooperation (internal, external)</w:t>
            </w:r>
          </w:p>
          <w:p w14:paraId="3B14831D" w14:textId="42C3E4B7" w:rsidR="00C71A80" w:rsidRPr="00E52789" w:rsidRDefault="00C71A80" w:rsidP="00C71A80">
            <w:pPr>
              <w:pStyle w:val="Listenabsatz"/>
              <w:numPr>
                <w:ilvl w:val="0"/>
                <w:numId w:val="7"/>
              </w:numPr>
              <w:ind w:left="324"/>
              <w:rPr>
                <w:bCs/>
                <w:sz w:val="18"/>
                <w:szCs w:val="18"/>
                <w:lang w:val="en-GB"/>
              </w:rPr>
            </w:pPr>
            <w:r w:rsidRPr="00E52789">
              <w:rPr>
                <w:bCs/>
                <w:sz w:val="18"/>
                <w:szCs w:val="18"/>
                <w:lang w:val="en-GB"/>
              </w:rPr>
              <w:t xml:space="preserve">leadership behaviour </w:t>
            </w:r>
          </w:p>
          <w:p w14:paraId="6F36B513" w14:textId="18F8DC35" w:rsidR="00342920" w:rsidRPr="00E52789" w:rsidRDefault="00C71A80" w:rsidP="00C71A80">
            <w:pPr>
              <w:pStyle w:val="Listenabsatz"/>
              <w:numPr>
                <w:ilvl w:val="0"/>
                <w:numId w:val="7"/>
              </w:numPr>
              <w:ind w:left="324"/>
              <w:rPr>
                <w:sz w:val="18"/>
                <w:szCs w:val="18"/>
                <w:lang w:val="en-GB"/>
              </w:rPr>
            </w:pPr>
            <w:r w:rsidRPr="00E52789">
              <w:rPr>
                <w:bCs/>
                <w:sz w:val="18"/>
                <w:szCs w:val="18"/>
                <w:lang w:val="en-GB"/>
              </w:rPr>
              <w:t>Evidence-based DRM</w:t>
            </w:r>
          </w:p>
        </w:tc>
      </w:tr>
      <w:tr w:rsidR="6D271AC7" w14:paraId="0AFDDB74" w14:textId="77777777" w:rsidTr="4ABDA22C">
        <w:tc>
          <w:tcPr>
            <w:tcW w:w="1271" w:type="dxa"/>
            <w:vMerge/>
          </w:tcPr>
          <w:p w14:paraId="6D3E2425" w14:textId="77777777" w:rsidR="00500A45" w:rsidRDefault="00500A45"/>
        </w:tc>
        <w:tc>
          <w:tcPr>
            <w:tcW w:w="2692" w:type="dxa"/>
          </w:tcPr>
          <w:p w14:paraId="66058F7E" w14:textId="4E6B8544" w:rsidR="5473F93C" w:rsidRDefault="5473F93C" w:rsidP="4ABDA22C">
            <w:pPr>
              <w:rPr>
                <w:i/>
                <w:iCs/>
                <w:lang w:val="en-GB"/>
              </w:rPr>
            </w:pPr>
            <w:r w:rsidRPr="4ABDA22C">
              <w:rPr>
                <w:i/>
                <w:iCs/>
                <w:lang w:val="en-GB"/>
              </w:rPr>
              <w:t xml:space="preserve">5) </w:t>
            </w:r>
            <w:r w:rsidR="1D28A53B" w:rsidRPr="4ABDA22C">
              <w:rPr>
                <w:i/>
                <w:iCs/>
                <w:lang w:val="en-GB"/>
              </w:rPr>
              <w:t>How and regarding which topics did your organisation communicate with the public?</w:t>
            </w:r>
          </w:p>
        </w:tc>
        <w:tc>
          <w:tcPr>
            <w:tcW w:w="2693" w:type="dxa"/>
          </w:tcPr>
          <w:p w14:paraId="68824810" w14:textId="793D74D9" w:rsidR="6D271AC7" w:rsidRDefault="6D271AC7" w:rsidP="6D271AC7">
            <w:pPr>
              <w:rPr>
                <w:sz w:val="18"/>
                <w:szCs w:val="18"/>
                <w:lang w:val="en-GB"/>
              </w:rPr>
            </w:pPr>
          </w:p>
        </w:tc>
        <w:tc>
          <w:tcPr>
            <w:tcW w:w="2360" w:type="dxa"/>
          </w:tcPr>
          <w:p w14:paraId="4FC9D6F1" w14:textId="7B737A1F" w:rsidR="1D28A53B" w:rsidRDefault="1D28A53B" w:rsidP="00AE4251">
            <w:pPr>
              <w:pStyle w:val="Listenabsatz"/>
              <w:numPr>
                <w:ilvl w:val="0"/>
                <w:numId w:val="1"/>
              </w:numPr>
              <w:rPr>
                <w:rFonts w:eastAsiaTheme="minorEastAsia"/>
                <w:sz w:val="18"/>
                <w:szCs w:val="18"/>
                <w:lang w:val="en-GB"/>
              </w:rPr>
            </w:pPr>
            <w:r w:rsidRPr="4ABDA22C">
              <w:rPr>
                <w:sz w:val="18"/>
                <w:szCs w:val="18"/>
                <w:lang w:val="en-GB"/>
              </w:rPr>
              <w:t>Strategy</w:t>
            </w:r>
          </w:p>
          <w:p w14:paraId="0397CAAA" w14:textId="6622BA22" w:rsidR="1D28A53B" w:rsidRDefault="1D28A53B" w:rsidP="00AE4251">
            <w:pPr>
              <w:pStyle w:val="Listenabsatz"/>
              <w:numPr>
                <w:ilvl w:val="0"/>
                <w:numId w:val="1"/>
              </w:numPr>
              <w:rPr>
                <w:sz w:val="18"/>
                <w:szCs w:val="18"/>
                <w:lang w:val="en-GB"/>
              </w:rPr>
            </w:pPr>
            <w:r w:rsidRPr="4ABDA22C">
              <w:rPr>
                <w:sz w:val="18"/>
                <w:szCs w:val="18"/>
                <w:lang w:val="en-GB"/>
              </w:rPr>
              <w:t>Channels of communication</w:t>
            </w:r>
          </w:p>
        </w:tc>
      </w:tr>
      <w:tr w:rsidR="58F07088" w:rsidRPr="00AE4251" w14:paraId="21D0602A" w14:textId="77777777" w:rsidTr="4ABDA22C">
        <w:tc>
          <w:tcPr>
            <w:tcW w:w="1271" w:type="dxa"/>
            <w:vMerge/>
          </w:tcPr>
          <w:p w14:paraId="2F66F31C" w14:textId="77777777" w:rsidR="00A5229F" w:rsidRPr="00E52789" w:rsidRDefault="00A5229F">
            <w:pPr>
              <w:rPr>
                <w:lang w:val="en-GB"/>
              </w:rPr>
            </w:pPr>
          </w:p>
        </w:tc>
        <w:tc>
          <w:tcPr>
            <w:tcW w:w="2692" w:type="dxa"/>
          </w:tcPr>
          <w:p w14:paraId="5E254E56" w14:textId="34C4C128" w:rsidR="58F07088" w:rsidRPr="00E52789" w:rsidRDefault="5473F93C" w:rsidP="6D271AC7">
            <w:pPr>
              <w:rPr>
                <w:rFonts w:eastAsiaTheme="minorEastAsia"/>
                <w:i/>
                <w:iCs/>
                <w:lang w:val="en-GB"/>
              </w:rPr>
            </w:pPr>
            <w:r w:rsidRPr="6D271AC7">
              <w:rPr>
                <w:rFonts w:eastAsiaTheme="minorEastAsia"/>
                <w:i/>
                <w:iCs/>
                <w:lang w:val="en-GB"/>
              </w:rPr>
              <w:t>6</w:t>
            </w:r>
            <w:r w:rsidR="00C71A80" w:rsidRPr="6D271AC7">
              <w:rPr>
                <w:rFonts w:eastAsiaTheme="minorEastAsia"/>
                <w:i/>
                <w:iCs/>
                <w:lang w:val="en-GB"/>
              </w:rPr>
              <w:t>) What data was particularly important for your organisation to adequately assess the crisis?</w:t>
            </w:r>
          </w:p>
        </w:tc>
        <w:tc>
          <w:tcPr>
            <w:tcW w:w="2693" w:type="dxa"/>
          </w:tcPr>
          <w:p w14:paraId="1B6520E7" w14:textId="77777777" w:rsidR="00C71A80" w:rsidRPr="00E52789" w:rsidRDefault="00C71A80" w:rsidP="00C71A80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From which internal or external sources do you obtain this data?</w:t>
            </w:r>
          </w:p>
          <w:p w14:paraId="11AC0C72" w14:textId="77777777" w:rsidR="00C71A80" w:rsidRPr="00E52789" w:rsidRDefault="00C71A80" w:rsidP="00C71A80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  <w:p w14:paraId="106632AE" w14:textId="77777777" w:rsidR="00C71A80" w:rsidRPr="00E52789" w:rsidRDefault="00C71A80" w:rsidP="00C71A80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For what purposes was this data used?</w:t>
            </w:r>
          </w:p>
          <w:p w14:paraId="3BB2F8B4" w14:textId="77777777" w:rsidR="00C71A80" w:rsidRPr="00E52789" w:rsidRDefault="00C71A80" w:rsidP="00C71A80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  <w:p w14:paraId="1526DECE" w14:textId="77777777" w:rsidR="7D502940" w:rsidRPr="00E52789" w:rsidRDefault="00C71A80" w:rsidP="00C71A80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Which data was missing?</w:t>
            </w:r>
          </w:p>
          <w:p w14:paraId="62BDD2D1" w14:textId="77777777" w:rsidR="00C71A80" w:rsidRPr="00E52789" w:rsidRDefault="00C71A80" w:rsidP="00C71A80">
            <w:pPr>
              <w:rPr>
                <w:sz w:val="18"/>
                <w:szCs w:val="18"/>
                <w:lang w:val="en-GB"/>
              </w:rPr>
            </w:pPr>
          </w:p>
          <w:p w14:paraId="3DD34720" w14:textId="274D86DA" w:rsidR="00C71A80" w:rsidRPr="00E52789" w:rsidRDefault="00C71A80" w:rsidP="00C71A80">
            <w:pPr>
              <w:rPr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What did you learn about data use and management during the crisis?</w:t>
            </w:r>
          </w:p>
        </w:tc>
        <w:tc>
          <w:tcPr>
            <w:tcW w:w="2360" w:type="dxa"/>
          </w:tcPr>
          <w:p w14:paraId="0787B014" w14:textId="2FDEC347" w:rsidR="58F07088" w:rsidRPr="00E52789" w:rsidRDefault="58F07088" w:rsidP="58F07088">
            <w:pPr>
              <w:rPr>
                <w:lang w:val="en-GB"/>
              </w:rPr>
            </w:pPr>
          </w:p>
        </w:tc>
      </w:tr>
      <w:tr w:rsidR="30340B1D" w:rsidRPr="00AE4251" w14:paraId="213AC799" w14:textId="77777777" w:rsidTr="4ABDA22C">
        <w:tc>
          <w:tcPr>
            <w:tcW w:w="1271" w:type="dxa"/>
          </w:tcPr>
          <w:p w14:paraId="57DB515B" w14:textId="59718E97" w:rsidR="3D845054" w:rsidRPr="00E52789" w:rsidRDefault="3D845054" w:rsidP="58F07088">
            <w:pPr>
              <w:spacing w:line="259" w:lineRule="auto"/>
              <w:rPr>
                <w:lang w:val="en-GB"/>
              </w:rPr>
            </w:pPr>
            <w:r w:rsidRPr="00E52789">
              <w:rPr>
                <w:lang w:val="en-GB"/>
              </w:rPr>
              <w:t>Innovation</w:t>
            </w:r>
          </w:p>
          <w:p w14:paraId="3BCDD532" w14:textId="321A7DD0" w:rsidR="30340B1D" w:rsidRPr="00E52789" w:rsidRDefault="30340B1D" w:rsidP="30340B1D">
            <w:pPr>
              <w:rPr>
                <w:lang w:val="en-GB"/>
              </w:rPr>
            </w:pPr>
          </w:p>
        </w:tc>
        <w:tc>
          <w:tcPr>
            <w:tcW w:w="2692" w:type="dxa"/>
          </w:tcPr>
          <w:p w14:paraId="65DFA3B8" w14:textId="11D1DED7" w:rsidR="00C71A80" w:rsidRPr="00E52789" w:rsidRDefault="0CF7ED24" w:rsidP="6D271AC7">
            <w:pPr>
              <w:rPr>
                <w:i/>
                <w:iCs/>
                <w:lang w:val="en-GB"/>
              </w:rPr>
            </w:pPr>
            <w:r w:rsidRPr="6D271AC7">
              <w:rPr>
                <w:i/>
                <w:iCs/>
                <w:lang w:val="en-GB"/>
              </w:rPr>
              <w:t>7</w:t>
            </w:r>
            <w:r w:rsidR="00C71A80" w:rsidRPr="6D271AC7">
              <w:rPr>
                <w:i/>
                <w:iCs/>
                <w:lang w:val="en-GB"/>
              </w:rPr>
              <w:t xml:space="preserve">) To what extent were working procedures or organisational structures </w:t>
            </w:r>
            <w:r w:rsidR="00C71A80" w:rsidRPr="6D271AC7">
              <w:rPr>
                <w:i/>
                <w:iCs/>
                <w:lang w:val="en-GB"/>
              </w:rPr>
              <w:lastRenderedPageBreak/>
              <w:t xml:space="preserve">changed during this phase </w:t>
            </w:r>
            <w:proofErr w:type="gramStart"/>
            <w:r w:rsidR="00C71A80" w:rsidRPr="6D271AC7">
              <w:rPr>
                <w:i/>
                <w:iCs/>
                <w:lang w:val="en-GB"/>
              </w:rPr>
              <w:t>in order to</w:t>
            </w:r>
            <w:proofErr w:type="gramEnd"/>
            <w:r w:rsidR="00C71A80" w:rsidRPr="6D271AC7">
              <w:rPr>
                <w:i/>
                <w:iCs/>
                <w:lang w:val="en-GB"/>
              </w:rPr>
              <w:t xml:space="preserve"> better assess the risks?</w:t>
            </w:r>
          </w:p>
          <w:p w14:paraId="4F98B896" w14:textId="77777777" w:rsidR="00C71A80" w:rsidRPr="00E52789" w:rsidRDefault="00C71A80" w:rsidP="00C71A80">
            <w:pPr>
              <w:rPr>
                <w:i/>
                <w:lang w:val="en-GB"/>
              </w:rPr>
            </w:pPr>
          </w:p>
          <w:p w14:paraId="3AC278B8" w14:textId="3B5E8944" w:rsidR="30340B1D" w:rsidRPr="00E52789" w:rsidRDefault="54DF34EC" w:rsidP="6D271AC7">
            <w:pPr>
              <w:rPr>
                <w:i/>
                <w:iCs/>
                <w:lang w:val="en-GB"/>
              </w:rPr>
            </w:pPr>
            <w:r w:rsidRPr="6D271AC7">
              <w:rPr>
                <w:i/>
                <w:iCs/>
                <w:lang w:val="en-GB"/>
              </w:rPr>
              <w:t>8</w:t>
            </w:r>
            <w:r w:rsidR="00C71A80" w:rsidRPr="6D271AC7">
              <w:rPr>
                <w:i/>
                <w:iCs/>
                <w:lang w:val="en-GB"/>
              </w:rPr>
              <w:t>) To what extent were new digital solutions introduced to better assess the risks?</w:t>
            </w:r>
          </w:p>
        </w:tc>
        <w:tc>
          <w:tcPr>
            <w:tcW w:w="2693" w:type="dxa"/>
          </w:tcPr>
          <w:p w14:paraId="033BA118" w14:textId="3ACE977B" w:rsidR="30340B1D" w:rsidRPr="00E52789" w:rsidRDefault="30340B1D" w:rsidP="30340B1D">
            <w:pPr>
              <w:rPr>
                <w:lang w:val="en-GB"/>
              </w:rPr>
            </w:pPr>
          </w:p>
        </w:tc>
        <w:tc>
          <w:tcPr>
            <w:tcW w:w="2360" w:type="dxa"/>
          </w:tcPr>
          <w:p w14:paraId="76F6ACF5" w14:textId="11BC31A4" w:rsidR="30340B1D" w:rsidRPr="00E52789" w:rsidRDefault="30340B1D" w:rsidP="30340B1D">
            <w:pPr>
              <w:pStyle w:val="Listenabsatz"/>
              <w:rPr>
                <w:lang w:val="en-GB"/>
              </w:rPr>
            </w:pPr>
          </w:p>
        </w:tc>
      </w:tr>
    </w:tbl>
    <w:p w14:paraId="0406DA6B" w14:textId="77777777" w:rsidR="00097030" w:rsidRPr="00E52789" w:rsidRDefault="00097030" w:rsidP="00033F1C">
      <w:pPr>
        <w:rPr>
          <w:b/>
          <w:bCs/>
          <w:u w:val="single"/>
          <w:lang w:val="en-GB"/>
        </w:rPr>
      </w:pPr>
    </w:p>
    <w:p w14:paraId="5A084F9E" w14:textId="6D79E64D" w:rsidR="00571D10" w:rsidRPr="00E52789" w:rsidRDefault="00B05AC7" w:rsidP="00D116EB">
      <w:pPr>
        <w:pStyle w:val="berschrift1"/>
        <w:rPr>
          <w:lang w:val="en-GB"/>
        </w:rPr>
      </w:pPr>
      <w:r w:rsidRPr="00E52789">
        <w:rPr>
          <w:lang w:val="en-GB"/>
        </w:rPr>
        <w:t>4</w:t>
      </w:r>
      <w:r w:rsidR="002A6038" w:rsidRPr="00E52789">
        <w:rPr>
          <w:lang w:val="en-GB"/>
        </w:rPr>
        <w:t xml:space="preserve">) </w:t>
      </w:r>
      <w:r w:rsidR="003178E6" w:rsidRPr="00E52789">
        <w:rPr>
          <w:lang w:val="en-GB"/>
        </w:rPr>
        <w:t>Crisis aftermath ("adaptation" after the first wave of infection)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2708"/>
        <w:gridCol w:w="2708"/>
        <w:gridCol w:w="2329"/>
      </w:tblGrid>
      <w:tr w:rsidR="00342920" w:rsidRPr="00E52789" w14:paraId="2A34076F" w14:textId="77777777" w:rsidTr="43965204">
        <w:tc>
          <w:tcPr>
            <w:tcW w:w="1271" w:type="dxa"/>
          </w:tcPr>
          <w:p w14:paraId="41408F42" w14:textId="58175912" w:rsidR="00342920" w:rsidRPr="00E52789" w:rsidRDefault="00342920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T</w:t>
            </w:r>
            <w:r w:rsidR="003178E6" w:rsidRPr="00E52789">
              <w:rPr>
                <w:b/>
                <w:bCs/>
                <w:lang w:val="en-GB"/>
              </w:rPr>
              <w:t>opic</w:t>
            </w:r>
          </w:p>
        </w:tc>
        <w:tc>
          <w:tcPr>
            <w:tcW w:w="2708" w:type="dxa"/>
          </w:tcPr>
          <w:p w14:paraId="38675D74" w14:textId="019E978B" w:rsidR="00342920" w:rsidRPr="00E52789" w:rsidRDefault="003178E6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Questions</w:t>
            </w:r>
          </w:p>
        </w:tc>
        <w:tc>
          <w:tcPr>
            <w:tcW w:w="2708" w:type="dxa"/>
          </w:tcPr>
          <w:p w14:paraId="7078EC07" w14:textId="742EDC7E" w:rsidR="00342920" w:rsidRPr="00E52789" w:rsidRDefault="003178E6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Secondary Questions</w:t>
            </w:r>
          </w:p>
        </w:tc>
        <w:tc>
          <w:tcPr>
            <w:tcW w:w="2329" w:type="dxa"/>
          </w:tcPr>
          <w:p w14:paraId="6A03ADEB" w14:textId="1455E311" w:rsidR="00342920" w:rsidRPr="00E52789" w:rsidRDefault="003178E6" w:rsidP="00581FE6">
            <w:pPr>
              <w:rPr>
                <w:b/>
                <w:bCs/>
                <w:lang w:val="en-GB"/>
              </w:rPr>
            </w:pPr>
            <w:r w:rsidRPr="00E52789">
              <w:rPr>
                <w:b/>
                <w:bCs/>
                <w:lang w:val="en-GB"/>
              </w:rPr>
              <w:t>Detailed aspects</w:t>
            </w:r>
          </w:p>
        </w:tc>
      </w:tr>
      <w:tr w:rsidR="43965204" w:rsidRPr="00AE4251" w14:paraId="0BE0853B" w14:textId="77777777" w:rsidTr="43965204">
        <w:tc>
          <w:tcPr>
            <w:tcW w:w="1271" w:type="dxa"/>
          </w:tcPr>
          <w:p w14:paraId="5923D22B" w14:textId="33F3AA85" w:rsidR="43965204" w:rsidRPr="00E52789" w:rsidRDefault="003178E6" w:rsidP="43965204">
            <w:pPr>
              <w:spacing w:line="259" w:lineRule="auto"/>
              <w:rPr>
                <w:lang w:val="en-GB"/>
              </w:rPr>
            </w:pPr>
            <w:r w:rsidRPr="00E52789">
              <w:rPr>
                <w:lang w:val="en-GB"/>
              </w:rPr>
              <w:t xml:space="preserve">Biggest challenges in this phase </w:t>
            </w:r>
          </w:p>
        </w:tc>
        <w:tc>
          <w:tcPr>
            <w:tcW w:w="2708" w:type="dxa"/>
          </w:tcPr>
          <w:p w14:paraId="7B033F9B" w14:textId="29D32CB8" w:rsidR="43965204" w:rsidRPr="00E52789" w:rsidRDefault="003178E6" w:rsidP="43965204">
            <w:pPr>
              <w:rPr>
                <w:i/>
                <w:lang w:val="en-GB"/>
              </w:rPr>
            </w:pPr>
            <w:r w:rsidRPr="00E52789">
              <w:rPr>
                <w:i/>
                <w:lang w:val="en-GB"/>
              </w:rPr>
              <w:t xml:space="preserve">1) Could you describe how your organisation has specifically evaluated its own experiences with the crisis </w:t>
            </w:r>
            <w:proofErr w:type="gramStart"/>
            <w:r w:rsidRPr="00E52789">
              <w:rPr>
                <w:i/>
                <w:lang w:val="en-GB"/>
              </w:rPr>
              <w:t>in order to</w:t>
            </w:r>
            <w:proofErr w:type="gramEnd"/>
            <w:r w:rsidRPr="00E52789">
              <w:rPr>
                <w:i/>
                <w:lang w:val="en-GB"/>
              </w:rPr>
              <w:t xml:space="preserve"> be better prepared for future crises?</w:t>
            </w:r>
          </w:p>
        </w:tc>
        <w:tc>
          <w:tcPr>
            <w:tcW w:w="2708" w:type="dxa"/>
          </w:tcPr>
          <w:p w14:paraId="3340EAB4" w14:textId="582EA840" w:rsidR="43965204" w:rsidRPr="00E52789" w:rsidRDefault="003178E6" w:rsidP="43965204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What were the key findings?</w:t>
            </w:r>
          </w:p>
        </w:tc>
        <w:tc>
          <w:tcPr>
            <w:tcW w:w="2329" w:type="dxa"/>
          </w:tcPr>
          <w:p w14:paraId="479013F9" w14:textId="77777777" w:rsidR="003178E6" w:rsidRPr="00E52789" w:rsidRDefault="003178E6" w:rsidP="003178E6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To what extent has the learning been retained?</w:t>
            </w:r>
          </w:p>
          <w:p w14:paraId="7D5B0B60" w14:textId="77777777" w:rsidR="003178E6" w:rsidRPr="00E52789" w:rsidRDefault="003178E6" w:rsidP="003178E6">
            <w:pPr>
              <w:rPr>
                <w:sz w:val="18"/>
                <w:szCs w:val="18"/>
                <w:lang w:val="en-GB"/>
              </w:rPr>
            </w:pPr>
          </w:p>
          <w:p w14:paraId="6D83EF54" w14:textId="28D04C80" w:rsidR="127076ED" w:rsidRPr="00E52789" w:rsidRDefault="003178E6" w:rsidP="003178E6">
            <w:pPr>
              <w:rPr>
                <w:sz w:val="18"/>
                <w:szCs w:val="18"/>
                <w:lang w:val="en-GB"/>
              </w:rPr>
            </w:pPr>
            <w:r w:rsidRPr="00E52789">
              <w:rPr>
                <w:sz w:val="18"/>
                <w:szCs w:val="18"/>
                <w:lang w:val="en-GB"/>
              </w:rPr>
              <w:t>How does your organisation pass on the new knowledge to a new generation of staff?</w:t>
            </w:r>
          </w:p>
        </w:tc>
      </w:tr>
      <w:tr w:rsidR="00342920" w:rsidRPr="00AE4251" w14:paraId="3AA43EE3" w14:textId="77777777" w:rsidTr="43965204">
        <w:tc>
          <w:tcPr>
            <w:tcW w:w="1271" w:type="dxa"/>
          </w:tcPr>
          <w:p w14:paraId="376713FA" w14:textId="2D99C91B" w:rsidR="00342920" w:rsidRPr="00E52789" w:rsidRDefault="003178E6" w:rsidP="43965204">
            <w:pPr>
              <w:rPr>
                <w:lang w:val="en-GB"/>
              </w:rPr>
            </w:pPr>
            <w:r w:rsidRPr="00E52789">
              <w:rPr>
                <w:lang w:val="en-GB"/>
              </w:rPr>
              <w:t xml:space="preserve">Capabilities and handling of data </w:t>
            </w:r>
          </w:p>
        </w:tc>
        <w:tc>
          <w:tcPr>
            <w:tcW w:w="2708" w:type="dxa"/>
          </w:tcPr>
          <w:p w14:paraId="41E95E82" w14:textId="2D4EF29F" w:rsidR="009848E1" w:rsidRPr="00E52789" w:rsidRDefault="003178E6" w:rsidP="58F07088">
            <w:pPr>
              <w:spacing w:line="259" w:lineRule="auto"/>
              <w:rPr>
                <w:i/>
                <w:lang w:val="en-GB"/>
              </w:rPr>
            </w:pPr>
            <w:r w:rsidRPr="00E52789">
              <w:rPr>
                <w:i/>
                <w:lang w:val="en-GB"/>
              </w:rPr>
              <w:t>2) What data was particularly helpful at this stage?</w:t>
            </w:r>
          </w:p>
        </w:tc>
        <w:tc>
          <w:tcPr>
            <w:tcW w:w="2708" w:type="dxa"/>
          </w:tcPr>
          <w:p w14:paraId="4CD70F3C" w14:textId="77777777" w:rsidR="003178E6" w:rsidRPr="00E52789" w:rsidRDefault="003178E6" w:rsidP="003178E6">
            <w:pPr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From which internal or external sources do you obtain this data?</w:t>
            </w:r>
          </w:p>
          <w:p w14:paraId="71705F17" w14:textId="77777777" w:rsidR="003178E6" w:rsidRPr="00E52789" w:rsidRDefault="003178E6" w:rsidP="003178E6">
            <w:pPr>
              <w:rPr>
                <w:rFonts w:eastAsiaTheme="minorEastAsia"/>
                <w:sz w:val="18"/>
                <w:szCs w:val="18"/>
                <w:lang w:val="en-GB"/>
              </w:rPr>
            </w:pPr>
          </w:p>
          <w:p w14:paraId="1D8AD59C" w14:textId="77777777" w:rsidR="0065494E" w:rsidRPr="00E52789" w:rsidRDefault="003178E6" w:rsidP="003178E6">
            <w:pPr>
              <w:spacing w:line="259" w:lineRule="auto"/>
              <w:rPr>
                <w:rFonts w:eastAsiaTheme="minorEastAsia"/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Which data was missing?</w:t>
            </w:r>
          </w:p>
          <w:p w14:paraId="72F9EFD7" w14:textId="77777777" w:rsidR="003178E6" w:rsidRPr="00E52789" w:rsidRDefault="003178E6" w:rsidP="003178E6">
            <w:pPr>
              <w:spacing w:line="259" w:lineRule="auto"/>
              <w:rPr>
                <w:sz w:val="18"/>
                <w:szCs w:val="18"/>
                <w:lang w:val="en-GB"/>
              </w:rPr>
            </w:pPr>
          </w:p>
          <w:p w14:paraId="705A94D9" w14:textId="7972EF48" w:rsidR="003178E6" w:rsidRPr="00E52789" w:rsidRDefault="003178E6" w:rsidP="003178E6">
            <w:pPr>
              <w:spacing w:line="259" w:lineRule="auto"/>
              <w:rPr>
                <w:sz w:val="18"/>
                <w:szCs w:val="18"/>
                <w:lang w:val="en-GB"/>
              </w:rPr>
            </w:pPr>
            <w:r w:rsidRPr="00E52789">
              <w:rPr>
                <w:rFonts w:eastAsiaTheme="minorEastAsia"/>
                <w:sz w:val="18"/>
                <w:szCs w:val="18"/>
                <w:lang w:val="en-GB"/>
              </w:rPr>
              <w:t>What did you learn about data use and management during the crisis?</w:t>
            </w:r>
          </w:p>
        </w:tc>
        <w:tc>
          <w:tcPr>
            <w:tcW w:w="2329" w:type="dxa"/>
          </w:tcPr>
          <w:p w14:paraId="5E0D2DD5" w14:textId="42B2B4FE" w:rsidR="00342920" w:rsidRPr="00E52789" w:rsidRDefault="00342920" w:rsidP="43965204">
            <w:pPr>
              <w:pStyle w:val="Listenabsatz"/>
              <w:ind w:left="0"/>
              <w:rPr>
                <w:sz w:val="18"/>
                <w:szCs w:val="18"/>
                <w:lang w:val="en-GB"/>
              </w:rPr>
            </w:pPr>
          </w:p>
        </w:tc>
      </w:tr>
    </w:tbl>
    <w:p w14:paraId="7897251A" w14:textId="3BF7EF14" w:rsidR="00380CCE" w:rsidRPr="00E52789" w:rsidRDefault="00380CCE" w:rsidP="00F643B6">
      <w:pPr>
        <w:rPr>
          <w:lang w:val="en-GB"/>
        </w:rPr>
      </w:pPr>
    </w:p>
    <w:p w14:paraId="65DB2DA3" w14:textId="38C13A35" w:rsidR="00571D10" w:rsidRPr="00E52789" w:rsidRDefault="002A6038" w:rsidP="00D116EB">
      <w:pPr>
        <w:pStyle w:val="berschrift1"/>
        <w:rPr>
          <w:lang w:val="en-GB"/>
        </w:rPr>
      </w:pPr>
      <w:r w:rsidRPr="00E52789">
        <w:rPr>
          <w:lang w:val="en-GB"/>
        </w:rPr>
        <w:t xml:space="preserve">5) </w:t>
      </w:r>
      <w:r w:rsidR="003178E6" w:rsidRPr="00E52789">
        <w:rPr>
          <w:lang w:val="en-GB"/>
        </w:rPr>
        <w:t xml:space="preserve">Expectations </w:t>
      </w:r>
      <w:r w:rsidR="00C73676" w:rsidRPr="00E52789">
        <w:rPr>
          <w:lang w:val="en-GB"/>
        </w:rPr>
        <w:t>regarding</w:t>
      </w:r>
      <w:r w:rsidR="003178E6" w:rsidRPr="00E52789">
        <w:rPr>
          <w:lang w:val="en-GB"/>
        </w:rPr>
        <w:t xml:space="preserve"> </w:t>
      </w:r>
      <w:r w:rsidR="00C73676" w:rsidRPr="00E52789">
        <w:rPr>
          <w:lang w:val="en-GB"/>
        </w:rPr>
        <w:t>policy making</w:t>
      </w:r>
    </w:p>
    <w:p w14:paraId="5935DAE7" w14:textId="66284CEE" w:rsidR="003178E6" w:rsidRPr="00E52789" w:rsidRDefault="003178E6" w:rsidP="69D89014">
      <w:pPr>
        <w:pStyle w:val="berschrift1"/>
        <w:ind w:left="567"/>
        <w:rPr>
          <w:b w:val="0"/>
          <w:bCs w:val="0"/>
          <w:i/>
          <w:iCs/>
          <w:sz w:val="22"/>
          <w:u w:val="none"/>
          <w:lang w:val="en-GB"/>
        </w:rPr>
      </w:pPr>
      <w:r w:rsidRPr="69D89014">
        <w:rPr>
          <w:b w:val="0"/>
          <w:bCs w:val="0"/>
          <w:i/>
          <w:iCs/>
          <w:sz w:val="22"/>
          <w:u w:val="none"/>
          <w:lang w:val="en-GB"/>
        </w:rPr>
        <w:t>1. What would you recommend to German or European p</w:t>
      </w:r>
      <w:r w:rsidR="00C73676" w:rsidRPr="69D89014">
        <w:rPr>
          <w:b w:val="0"/>
          <w:bCs w:val="0"/>
          <w:i/>
          <w:iCs/>
          <w:sz w:val="22"/>
          <w:u w:val="none"/>
          <w:lang w:val="en-GB"/>
        </w:rPr>
        <w:t>olicy makers</w:t>
      </w:r>
      <w:r w:rsidRPr="69D89014">
        <w:rPr>
          <w:b w:val="0"/>
          <w:bCs w:val="0"/>
          <w:i/>
          <w:iCs/>
          <w:sz w:val="22"/>
          <w:u w:val="none"/>
          <w:lang w:val="en-GB"/>
        </w:rPr>
        <w:t xml:space="preserve"> to improve crisis management?</w:t>
      </w:r>
    </w:p>
    <w:p w14:paraId="4D84109C" w14:textId="4330C88A" w:rsidR="003178E6" w:rsidRPr="00E52789" w:rsidRDefault="003178E6" w:rsidP="003178E6">
      <w:pPr>
        <w:pStyle w:val="berschrift1"/>
        <w:ind w:left="567"/>
        <w:rPr>
          <w:b w:val="0"/>
          <w:bCs w:val="0"/>
          <w:i/>
          <w:sz w:val="22"/>
          <w:u w:val="none"/>
          <w:lang w:val="en-GB"/>
        </w:rPr>
      </w:pPr>
      <w:r w:rsidRPr="00E52789">
        <w:rPr>
          <w:b w:val="0"/>
          <w:bCs w:val="0"/>
          <w:i/>
          <w:sz w:val="22"/>
          <w:u w:val="none"/>
          <w:lang w:val="en-GB"/>
        </w:rPr>
        <w:t>2. What can p</w:t>
      </w:r>
      <w:r w:rsidR="00C73676" w:rsidRPr="00E52789">
        <w:rPr>
          <w:b w:val="0"/>
          <w:bCs w:val="0"/>
          <w:i/>
          <w:sz w:val="22"/>
          <w:u w:val="none"/>
          <w:lang w:val="en-GB"/>
        </w:rPr>
        <w:t>olicy maker</w:t>
      </w:r>
      <w:r w:rsidRPr="00E52789">
        <w:rPr>
          <w:b w:val="0"/>
          <w:bCs w:val="0"/>
          <w:i/>
          <w:sz w:val="22"/>
          <w:u w:val="none"/>
          <w:lang w:val="en-GB"/>
        </w:rPr>
        <w:t xml:space="preserve"> do concretely to strengthen the contribution of its organisation to crisis management?</w:t>
      </w:r>
    </w:p>
    <w:p w14:paraId="61F7388B" w14:textId="3B632AF8" w:rsidR="00656399" w:rsidRPr="00E52789" w:rsidRDefault="00B05AC7" w:rsidP="003178E6">
      <w:pPr>
        <w:pStyle w:val="berschrift1"/>
        <w:rPr>
          <w:b w:val="0"/>
          <w:bCs w:val="0"/>
          <w:sz w:val="22"/>
          <w:u w:val="none"/>
          <w:lang w:val="en-GB"/>
        </w:rPr>
      </w:pPr>
      <w:r w:rsidRPr="00E52789">
        <w:rPr>
          <w:lang w:val="en-GB"/>
        </w:rPr>
        <w:t xml:space="preserve">6) </w:t>
      </w:r>
      <w:r w:rsidR="003178E6" w:rsidRPr="00E52789">
        <w:rPr>
          <w:lang w:val="en-GB"/>
        </w:rPr>
        <w:t>Closing remarks</w:t>
      </w:r>
    </w:p>
    <w:p w14:paraId="32A0233F" w14:textId="77777777" w:rsidR="00E52789" w:rsidRPr="00E52789" w:rsidRDefault="00E52789" w:rsidP="00E52789">
      <w:pPr>
        <w:ind w:left="567"/>
        <w:rPr>
          <w:i/>
          <w:lang w:val="en-GB"/>
        </w:rPr>
      </w:pPr>
      <w:r w:rsidRPr="00E52789">
        <w:rPr>
          <w:i/>
          <w:lang w:val="en-GB"/>
        </w:rPr>
        <w:t xml:space="preserve">1. is there anything else you would like to say at this point? </w:t>
      </w:r>
    </w:p>
    <w:p w14:paraId="467D2E50" w14:textId="398E5C33" w:rsidR="00E52789" w:rsidRPr="00E52789" w:rsidRDefault="00E52789" w:rsidP="00E52789">
      <w:pPr>
        <w:ind w:left="567"/>
        <w:rPr>
          <w:i/>
          <w:lang w:val="en-GB"/>
        </w:rPr>
      </w:pPr>
      <w:r w:rsidRPr="00E52789">
        <w:rPr>
          <w:i/>
          <w:lang w:val="en-GB"/>
        </w:rPr>
        <w:t>2. Can you think of anyone else with whom we could also talk about this topic again?</w:t>
      </w:r>
    </w:p>
    <w:p w14:paraId="41D8F0F8" w14:textId="5620E1A4" w:rsidR="003178E6" w:rsidRPr="00E52789" w:rsidRDefault="003178E6" w:rsidP="00E52789">
      <w:pPr>
        <w:ind w:left="567"/>
        <w:rPr>
          <w:i/>
          <w:lang w:val="en-GB"/>
        </w:rPr>
      </w:pPr>
      <w:r w:rsidRPr="00E52789">
        <w:rPr>
          <w:i/>
          <w:lang w:val="en-GB"/>
        </w:rPr>
        <w:t>3. If you have any questions or comments afterwards, please do not hesitate to contact us.</w:t>
      </w:r>
    </w:p>
    <w:p w14:paraId="24ABE3CD" w14:textId="77777777" w:rsidR="00200D94" w:rsidRPr="00E52789" w:rsidRDefault="00200D94" w:rsidP="003178E6">
      <w:pPr>
        <w:rPr>
          <w:rFonts w:eastAsiaTheme="minorEastAsia"/>
          <w:iCs/>
          <w:lang w:val="en-GB"/>
        </w:rPr>
      </w:pPr>
    </w:p>
    <w:p w14:paraId="0B4BA37D" w14:textId="4AB53480" w:rsidR="00656399" w:rsidRPr="00E52789" w:rsidRDefault="003178E6" w:rsidP="003178E6">
      <w:pPr>
        <w:rPr>
          <w:rFonts w:eastAsiaTheme="minorEastAsia"/>
          <w:iCs/>
          <w:lang w:val="en-GB"/>
        </w:rPr>
      </w:pPr>
      <w:r w:rsidRPr="00E52789">
        <w:rPr>
          <w:rFonts w:eastAsiaTheme="minorEastAsia"/>
          <w:iCs/>
          <w:lang w:val="en-GB"/>
        </w:rPr>
        <w:t xml:space="preserve">Thank you very much for this </w:t>
      </w:r>
      <w:r w:rsidR="004421B1" w:rsidRPr="00E52789">
        <w:rPr>
          <w:rFonts w:eastAsiaTheme="minorEastAsia"/>
          <w:iCs/>
          <w:lang w:val="en-GB"/>
        </w:rPr>
        <w:t>interview.</w:t>
      </w:r>
    </w:p>
    <w:sectPr w:rsidR="00656399" w:rsidRPr="00E52789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27DD86" w14:textId="77777777" w:rsidR="00450212" w:rsidRDefault="00450212">
      <w:pPr>
        <w:spacing w:after="0" w:line="240" w:lineRule="auto"/>
      </w:pPr>
      <w:r>
        <w:separator/>
      </w:r>
    </w:p>
  </w:endnote>
  <w:endnote w:type="continuationSeparator" w:id="0">
    <w:p w14:paraId="677B9CFC" w14:textId="77777777" w:rsidR="00450212" w:rsidRDefault="00450212">
      <w:pPr>
        <w:spacing w:after="0" w:line="240" w:lineRule="auto"/>
      </w:pPr>
      <w:r>
        <w:continuationSeparator/>
      </w:r>
    </w:p>
  </w:endnote>
  <w:endnote w:type="continuationNotice" w:id="1">
    <w:p w14:paraId="666DA7FB" w14:textId="77777777" w:rsidR="00450212" w:rsidRDefault="0045021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rutiger 45 Light">
    <w:altName w:val="Calibri"/>
    <w:panose1 w:val="020B0300000000000000"/>
    <w:charset w:val="00"/>
    <w:family w:val="swiss"/>
    <w:pitch w:val="variable"/>
    <w:sig w:usb0="80000027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9C5416" w14:textId="77777777" w:rsidR="007E2AC3" w:rsidRDefault="007E2AC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DD5A13E" w14:paraId="0FB04698" w14:textId="77777777" w:rsidTr="00033F1C">
      <w:tc>
        <w:tcPr>
          <w:tcW w:w="3005" w:type="dxa"/>
        </w:tcPr>
        <w:p w14:paraId="24BF8ACB" w14:textId="496CD3C5" w:rsidR="7DD5A13E" w:rsidRDefault="7DD5A13E" w:rsidP="00033F1C">
          <w:pPr>
            <w:pStyle w:val="Kopfzeile"/>
            <w:ind w:left="-115"/>
          </w:pPr>
        </w:p>
      </w:tc>
      <w:tc>
        <w:tcPr>
          <w:tcW w:w="3005" w:type="dxa"/>
        </w:tcPr>
        <w:p w14:paraId="211C91E7" w14:textId="03604F74" w:rsidR="7DD5A13E" w:rsidRDefault="7DD5A13E" w:rsidP="00033F1C">
          <w:pPr>
            <w:pStyle w:val="Kopfzeile"/>
            <w:jc w:val="center"/>
          </w:pPr>
        </w:p>
      </w:tc>
      <w:tc>
        <w:tcPr>
          <w:tcW w:w="3005" w:type="dxa"/>
        </w:tcPr>
        <w:p w14:paraId="775CF6C0" w14:textId="78660836" w:rsidR="7DD5A13E" w:rsidRDefault="7DD5A13E" w:rsidP="00033F1C">
          <w:pPr>
            <w:pStyle w:val="Kopfzeile"/>
            <w:ind w:right="-115"/>
            <w:jc w:val="right"/>
          </w:pPr>
        </w:p>
      </w:tc>
    </w:tr>
  </w:tbl>
  <w:p w14:paraId="2A0981D0" w14:textId="682474F0" w:rsidR="7DD5A13E" w:rsidRDefault="7DD5A13E" w:rsidP="00033F1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E3CD1" w14:textId="77777777" w:rsidR="007E2AC3" w:rsidRDefault="007E2AC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BECAB9" w14:textId="77777777" w:rsidR="00450212" w:rsidRDefault="00450212">
      <w:pPr>
        <w:spacing w:after="0" w:line="240" w:lineRule="auto"/>
      </w:pPr>
      <w:r>
        <w:separator/>
      </w:r>
    </w:p>
  </w:footnote>
  <w:footnote w:type="continuationSeparator" w:id="0">
    <w:p w14:paraId="45E6548C" w14:textId="77777777" w:rsidR="00450212" w:rsidRDefault="00450212">
      <w:pPr>
        <w:spacing w:after="0" w:line="240" w:lineRule="auto"/>
      </w:pPr>
      <w:r>
        <w:continuationSeparator/>
      </w:r>
    </w:p>
  </w:footnote>
  <w:footnote w:type="continuationNotice" w:id="1">
    <w:p w14:paraId="14150034" w14:textId="77777777" w:rsidR="00450212" w:rsidRDefault="0045021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E5D941" w14:textId="77777777" w:rsidR="007E2AC3" w:rsidRDefault="007E2AC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DD5A13E" w14:paraId="3DE6DCFF" w14:textId="77777777" w:rsidTr="00033F1C">
      <w:tc>
        <w:tcPr>
          <w:tcW w:w="3005" w:type="dxa"/>
        </w:tcPr>
        <w:p w14:paraId="3767B4EA" w14:textId="1D9392F3" w:rsidR="7DD5A13E" w:rsidRDefault="007E2AC3" w:rsidP="00033F1C">
          <w:pPr>
            <w:pStyle w:val="Kopfzeile"/>
            <w:ind w:left="-115"/>
          </w:pPr>
          <w:r>
            <w:rPr>
              <w:noProof/>
            </w:rPr>
            <w:drawing>
              <wp:inline distT="0" distB="0" distL="0" distR="0" wp14:anchorId="417944D3" wp14:editId="34E2E661">
                <wp:extent cx="1771015" cy="294005"/>
                <wp:effectExtent l="0" t="0" r="635" b="0"/>
                <wp:docPr id="1" name="Grafik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1" name="fhg_85mm_p334_web_RGB_72dpi.jpg"/>
                        <pic:cNvPicPr/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1771015" cy="294005"/>
                        </a:xfrm>
                        <a:prstGeom prst="rect">
                          <a:avLst/>
                        </a:prstGeom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3005" w:type="dxa"/>
        </w:tcPr>
        <w:p w14:paraId="5837E78E" w14:textId="00917A19" w:rsidR="7DD5A13E" w:rsidRDefault="7DD5A13E" w:rsidP="00033F1C">
          <w:pPr>
            <w:pStyle w:val="Kopfzeile"/>
            <w:jc w:val="center"/>
          </w:pPr>
        </w:p>
      </w:tc>
      <w:tc>
        <w:tcPr>
          <w:tcW w:w="3005" w:type="dxa"/>
        </w:tcPr>
        <w:p w14:paraId="150D1459" w14:textId="364BD876" w:rsidR="7DD5A13E" w:rsidRDefault="7DD5A13E" w:rsidP="00033F1C">
          <w:pPr>
            <w:pStyle w:val="Kopfzeile"/>
            <w:ind w:right="-115"/>
            <w:jc w:val="right"/>
          </w:pPr>
        </w:p>
      </w:tc>
    </w:tr>
  </w:tbl>
  <w:p w14:paraId="1ABE37C5" w14:textId="16BBE523" w:rsidR="7DD5A13E" w:rsidRDefault="000D3DBE" w:rsidP="00033F1C">
    <w:pPr>
      <w:pStyle w:val="Kopfzeile"/>
    </w:pPr>
    <w:r w:rsidRPr="00B05AC7">
      <w:rPr>
        <w:noProof/>
        <w:lang w:eastAsia="de-DE"/>
      </w:rPr>
      <w:drawing>
        <wp:anchor distT="0" distB="0" distL="114300" distR="114300" simplePos="0" relativeHeight="251658240" behindDoc="0" locked="0" layoutInCell="1" allowOverlap="1" wp14:anchorId="056FDE97" wp14:editId="2DC2EAD5">
          <wp:simplePos x="0" y="0"/>
          <wp:positionH relativeFrom="column">
            <wp:posOffset>4758279</wp:posOffset>
          </wp:positionH>
          <wp:positionV relativeFrom="paragraph">
            <wp:posOffset>-532307</wp:posOffset>
          </wp:positionV>
          <wp:extent cx="949325" cy="811530"/>
          <wp:effectExtent l="0" t="0" r="3175" b="7620"/>
          <wp:wrapNone/>
          <wp:docPr id="6" name="Grafik 5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Grafik 5"/>
                  <pic:cNvPicPr>
                    <a:picLocks noChangeAspect="1"/>
                  </pic:cNvPicPr>
                </pic:nvPicPr>
                <pic:blipFill rotWithShape="1"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34229"/>
                  <a:stretch/>
                </pic:blipFill>
                <pic:spPr>
                  <a:xfrm>
                    <a:off x="0" y="0"/>
                    <a:ext cx="949325" cy="81153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13DB88" w14:textId="77777777" w:rsidR="007E2AC3" w:rsidRDefault="007E2AC3">
    <w:pPr>
      <w:pStyle w:val="Kopfzeile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18e7QQFWqVjAj5" int2:id="b5L783Zl"/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16EC8"/>
    <w:multiLevelType w:val="hybridMultilevel"/>
    <w:tmpl w:val="6544584A"/>
    <w:lvl w:ilvl="0" w:tplc="97C87400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9398C4E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8561C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55CE5D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F8D9D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374C2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2BE947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4F04D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16256C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DB6E8E"/>
    <w:multiLevelType w:val="hybridMultilevel"/>
    <w:tmpl w:val="158C0FA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8E0E5C"/>
    <w:multiLevelType w:val="hybridMultilevel"/>
    <w:tmpl w:val="4872B82A"/>
    <w:lvl w:ilvl="0" w:tplc="935245D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E730CFA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1EF3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7CD83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3010D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0D601E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000413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528D4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78851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800134"/>
    <w:multiLevelType w:val="hybridMultilevel"/>
    <w:tmpl w:val="C0840690"/>
    <w:lvl w:ilvl="0" w:tplc="3C747A74">
      <w:start w:val="1"/>
      <w:numFmt w:val="bullet"/>
      <w:lvlText w:val="-"/>
      <w:lvlJc w:val="left"/>
      <w:pPr>
        <w:ind w:left="360" w:hanging="360"/>
      </w:pPr>
      <w:rPr>
        <w:rFonts w:ascii="Calibri" w:hAnsi="Calibri" w:hint="default"/>
      </w:rPr>
    </w:lvl>
    <w:lvl w:ilvl="1" w:tplc="140C93C0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B88ACDC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BA64E0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5276F5D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849A9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792E617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762087A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776E470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8E12881"/>
    <w:multiLevelType w:val="hybridMultilevel"/>
    <w:tmpl w:val="15361124"/>
    <w:lvl w:ilvl="0" w:tplc="F45AD42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706EC57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79C963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48726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A8407B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FCA0B2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7327D3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68A36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F58333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2AB403C"/>
    <w:multiLevelType w:val="hybridMultilevel"/>
    <w:tmpl w:val="FFFFFFFF"/>
    <w:lvl w:ilvl="0" w:tplc="D9F6414A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33A0D3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A520CC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51494A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BCD28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B2021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E7010B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2E42C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F22CD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6B6890"/>
    <w:multiLevelType w:val="hybridMultilevel"/>
    <w:tmpl w:val="4FACF9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6D00336"/>
    <w:multiLevelType w:val="hybridMultilevel"/>
    <w:tmpl w:val="9D4E1E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A82741"/>
    <w:multiLevelType w:val="hybridMultilevel"/>
    <w:tmpl w:val="31C0DF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6F1AC2"/>
    <w:multiLevelType w:val="hybridMultilevel"/>
    <w:tmpl w:val="93209764"/>
    <w:lvl w:ilvl="0" w:tplc="5650C39C">
      <w:start w:val="1"/>
      <w:numFmt w:val="bullet"/>
      <w:lvlText w:val="-"/>
      <w:lvlJc w:val="left"/>
      <w:pPr>
        <w:ind w:left="720" w:hanging="360"/>
      </w:pPr>
      <w:rPr>
        <w:rFonts w:ascii="Arial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F471966"/>
    <w:multiLevelType w:val="hybridMultilevel"/>
    <w:tmpl w:val="315869C0"/>
    <w:lvl w:ilvl="0" w:tplc="765C097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1C0A904">
      <w:start w:val="1"/>
      <w:numFmt w:val="bullet"/>
      <w:lvlText w:val="-"/>
      <w:lvlJc w:val="left"/>
      <w:pPr>
        <w:ind w:left="1440" w:hanging="360"/>
      </w:pPr>
      <w:rPr>
        <w:rFonts w:ascii="Calibri" w:hAnsi="Calibri" w:hint="default"/>
      </w:rPr>
    </w:lvl>
    <w:lvl w:ilvl="2" w:tplc="8040951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27A84B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AEE200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B1C57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4E82A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54AC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7E61C2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8678932">
    <w:abstractNumId w:val="3"/>
  </w:num>
  <w:num w:numId="2" w16cid:durableId="1172257348">
    <w:abstractNumId w:val="4"/>
  </w:num>
  <w:num w:numId="3" w16cid:durableId="2102138082">
    <w:abstractNumId w:val="10"/>
  </w:num>
  <w:num w:numId="4" w16cid:durableId="1089812913">
    <w:abstractNumId w:val="2"/>
  </w:num>
  <w:num w:numId="5" w16cid:durableId="571814244">
    <w:abstractNumId w:val="0"/>
  </w:num>
  <w:num w:numId="6" w16cid:durableId="502008755">
    <w:abstractNumId w:val="7"/>
  </w:num>
  <w:num w:numId="7" w16cid:durableId="974065801">
    <w:abstractNumId w:val="9"/>
  </w:num>
  <w:num w:numId="8" w16cid:durableId="1606883791">
    <w:abstractNumId w:val="5"/>
  </w:num>
  <w:num w:numId="9" w16cid:durableId="1736124326">
    <w:abstractNumId w:val="6"/>
  </w:num>
  <w:num w:numId="10" w16cid:durableId="1042946496">
    <w:abstractNumId w:val="1"/>
  </w:num>
  <w:num w:numId="11" w16cid:durableId="1319532929">
    <w:abstractNumId w:val="8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1DC11AA0"/>
    <w:rsid w:val="00020ACC"/>
    <w:rsid w:val="000214EC"/>
    <w:rsid w:val="00032EA3"/>
    <w:rsid w:val="00033F1C"/>
    <w:rsid w:val="000356F2"/>
    <w:rsid w:val="00035E8B"/>
    <w:rsid w:val="00043868"/>
    <w:rsid w:val="00067A5D"/>
    <w:rsid w:val="00081003"/>
    <w:rsid w:val="00097030"/>
    <w:rsid w:val="000A42FC"/>
    <w:rsid w:val="000A43AA"/>
    <w:rsid w:val="000A741A"/>
    <w:rsid w:val="000D3DBE"/>
    <w:rsid w:val="001031D0"/>
    <w:rsid w:val="00120B09"/>
    <w:rsid w:val="00143504"/>
    <w:rsid w:val="0015290D"/>
    <w:rsid w:val="00156B0C"/>
    <w:rsid w:val="00173081"/>
    <w:rsid w:val="001B1D09"/>
    <w:rsid w:val="001F0CA8"/>
    <w:rsid w:val="001F5B0A"/>
    <w:rsid w:val="00200D94"/>
    <w:rsid w:val="00203AF9"/>
    <w:rsid w:val="00216956"/>
    <w:rsid w:val="0024496D"/>
    <w:rsid w:val="00246276"/>
    <w:rsid w:val="00247EF5"/>
    <w:rsid w:val="00267766"/>
    <w:rsid w:val="00274BD5"/>
    <w:rsid w:val="002A1295"/>
    <w:rsid w:val="002A6038"/>
    <w:rsid w:val="002F3F75"/>
    <w:rsid w:val="003178E6"/>
    <w:rsid w:val="0033090B"/>
    <w:rsid w:val="00335C8A"/>
    <w:rsid w:val="00342920"/>
    <w:rsid w:val="0034739B"/>
    <w:rsid w:val="00351AC0"/>
    <w:rsid w:val="00380CCE"/>
    <w:rsid w:val="00397686"/>
    <w:rsid w:val="003B05DD"/>
    <w:rsid w:val="003E240B"/>
    <w:rsid w:val="003F0626"/>
    <w:rsid w:val="00420DFD"/>
    <w:rsid w:val="00421EAD"/>
    <w:rsid w:val="004421B1"/>
    <w:rsid w:val="004442BB"/>
    <w:rsid w:val="0044501D"/>
    <w:rsid w:val="00450212"/>
    <w:rsid w:val="00452E93"/>
    <w:rsid w:val="0046460A"/>
    <w:rsid w:val="00476A9D"/>
    <w:rsid w:val="004852E6"/>
    <w:rsid w:val="004902C0"/>
    <w:rsid w:val="004975A9"/>
    <w:rsid w:val="004C069B"/>
    <w:rsid w:val="004D24FB"/>
    <w:rsid w:val="004D4A29"/>
    <w:rsid w:val="004F622C"/>
    <w:rsid w:val="00500A45"/>
    <w:rsid w:val="00513094"/>
    <w:rsid w:val="00515A36"/>
    <w:rsid w:val="00523BF7"/>
    <w:rsid w:val="00527FEA"/>
    <w:rsid w:val="00533C97"/>
    <w:rsid w:val="00557238"/>
    <w:rsid w:val="00567AAE"/>
    <w:rsid w:val="00571D10"/>
    <w:rsid w:val="00581FE6"/>
    <w:rsid w:val="005934E9"/>
    <w:rsid w:val="005970FF"/>
    <w:rsid w:val="005A7A41"/>
    <w:rsid w:val="00624C92"/>
    <w:rsid w:val="006465E1"/>
    <w:rsid w:val="00651FC0"/>
    <w:rsid w:val="0065494E"/>
    <w:rsid w:val="00656399"/>
    <w:rsid w:val="00656DC9"/>
    <w:rsid w:val="00662C49"/>
    <w:rsid w:val="00672332"/>
    <w:rsid w:val="006913C8"/>
    <w:rsid w:val="006A35BD"/>
    <w:rsid w:val="006D0416"/>
    <w:rsid w:val="006F062E"/>
    <w:rsid w:val="006F50AB"/>
    <w:rsid w:val="007002A1"/>
    <w:rsid w:val="0070612A"/>
    <w:rsid w:val="00706FB1"/>
    <w:rsid w:val="00715379"/>
    <w:rsid w:val="007260E0"/>
    <w:rsid w:val="0074358F"/>
    <w:rsid w:val="0077338C"/>
    <w:rsid w:val="007754CE"/>
    <w:rsid w:val="007A737C"/>
    <w:rsid w:val="007D1B09"/>
    <w:rsid w:val="007D7DDB"/>
    <w:rsid w:val="007E2AC3"/>
    <w:rsid w:val="007F692C"/>
    <w:rsid w:val="00807C7E"/>
    <w:rsid w:val="00816E29"/>
    <w:rsid w:val="008375A6"/>
    <w:rsid w:val="008637FE"/>
    <w:rsid w:val="00870A77"/>
    <w:rsid w:val="00874C07"/>
    <w:rsid w:val="0088127F"/>
    <w:rsid w:val="008A507E"/>
    <w:rsid w:val="008C03FA"/>
    <w:rsid w:val="008D37DE"/>
    <w:rsid w:val="008E03A3"/>
    <w:rsid w:val="009126FE"/>
    <w:rsid w:val="0093609C"/>
    <w:rsid w:val="00967B3E"/>
    <w:rsid w:val="009848E1"/>
    <w:rsid w:val="009949BD"/>
    <w:rsid w:val="009963EF"/>
    <w:rsid w:val="009F0677"/>
    <w:rsid w:val="00A26873"/>
    <w:rsid w:val="00A43BD5"/>
    <w:rsid w:val="00A46183"/>
    <w:rsid w:val="00A503EB"/>
    <w:rsid w:val="00A5229F"/>
    <w:rsid w:val="00A556A5"/>
    <w:rsid w:val="00A77F8E"/>
    <w:rsid w:val="00A96C97"/>
    <w:rsid w:val="00AD3B5E"/>
    <w:rsid w:val="00AD7F09"/>
    <w:rsid w:val="00AE4251"/>
    <w:rsid w:val="00AE7D1D"/>
    <w:rsid w:val="00B05AC7"/>
    <w:rsid w:val="00B150AC"/>
    <w:rsid w:val="00B17676"/>
    <w:rsid w:val="00B43D86"/>
    <w:rsid w:val="00B5499C"/>
    <w:rsid w:val="00B65381"/>
    <w:rsid w:val="00B72F42"/>
    <w:rsid w:val="00B94E9A"/>
    <w:rsid w:val="00B96E82"/>
    <w:rsid w:val="00BB39DE"/>
    <w:rsid w:val="00BC1214"/>
    <w:rsid w:val="00BD03D9"/>
    <w:rsid w:val="00C152EC"/>
    <w:rsid w:val="00C2772E"/>
    <w:rsid w:val="00C43335"/>
    <w:rsid w:val="00C71A80"/>
    <w:rsid w:val="00C73676"/>
    <w:rsid w:val="00C85BE5"/>
    <w:rsid w:val="00C93AE9"/>
    <w:rsid w:val="00CC4FA0"/>
    <w:rsid w:val="00CE31C5"/>
    <w:rsid w:val="00CE7E5D"/>
    <w:rsid w:val="00D116EB"/>
    <w:rsid w:val="00D1305E"/>
    <w:rsid w:val="00D13AE9"/>
    <w:rsid w:val="00D1608F"/>
    <w:rsid w:val="00D26057"/>
    <w:rsid w:val="00D44209"/>
    <w:rsid w:val="00D6192C"/>
    <w:rsid w:val="00DB54A7"/>
    <w:rsid w:val="00DC7CD4"/>
    <w:rsid w:val="00E15051"/>
    <w:rsid w:val="00E2771C"/>
    <w:rsid w:val="00E52789"/>
    <w:rsid w:val="00E6443F"/>
    <w:rsid w:val="00EA0BDE"/>
    <w:rsid w:val="00EB7E83"/>
    <w:rsid w:val="00EE0B82"/>
    <w:rsid w:val="00EE6B09"/>
    <w:rsid w:val="00EF1334"/>
    <w:rsid w:val="00F20601"/>
    <w:rsid w:val="00F26F1B"/>
    <w:rsid w:val="00F30A1E"/>
    <w:rsid w:val="00F37789"/>
    <w:rsid w:val="00F643B6"/>
    <w:rsid w:val="00F744B0"/>
    <w:rsid w:val="00F84713"/>
    <w:rsid w:val="00F87966"/>
    <w:rsid w:val="00F979CB"/>
    <w:rsid w:val="00FA084F"/>
    <w:rsid w:val="00FA1533"/>
    <w:rsid w:val="00FA1E35"/>
    <w:rsid w:val="00FC57A2"/>
    <w:rsid w:val="00FF2F2F"/>
    <w:rsid w:val="0132E94E"/>
    <w:rsid w:val="0165C4DB"/>
    <w:rsid w:val="01800EC9"/>
    <w:rsid w:val="026CB7C3"/>
    <w:rsid w:val="0271C953"/>
    <w:rsid w:val="02A19DB7"/>
    <w:rsid w:val="02B54FE2"/>
    <w:rsid w:val="03D4580A"/>
    <w:rsid w:val="03E71810"/>
    <w:rsid w:val="043BC824"/>
    <w:rsid w:val="04843D40"/>
    <w:rsid w:val="048F942D"/>
    <w:rsid w:val="04B40936"/>
    <w:rsid w:val="04DB8126"/>
    <w:rsid w:val="04F8E9C6"/>
    <w:rsid w:val="054887BE"/>
    <w:rsid w:val="054F8DC5"/>
    <w:rsid w:val="05A66898"/>
    <w:rsid w:val="05FD3AC9"/>
    <w:rsid w:val="0617641E"/>
    <w:rsid w:val="063245E9"/>
    <w:rsid w:val="065FE134"/>
    <w:rsid w:val="066F02AB"/>
    <w:rsid w:val="06880D39"/>
    <w:rsid w:val="06CA227B"/>
    <w:rsid w:val="06FA1D64"/>
    <w:rsid w:val="073F18F6"/>
    <w:rsid w:val="07635B28"/>
    <w:rsid w:val="07B8F671"/>
    <w:rsid w:val="08327750"/>
    <w:rsid w:val="0855E8B0"/>
    <w:rsid w:val="086AFEF1"/>
    <w:rsid w:val="087CBAFB"/>
    <w:rsid w:val="088B2047"/>
    <w:rsid w:val="08E2B79B"/>
    <w:rsid w:val="094FC0A3"/>
    <w:rsid w:val="0969E6AB"/>
    <w:rsid w:val="09C9A556"/>
    <w:rsid w:val="09D7DD0E"/>
    <w:rsid w:val="0A0C061D"/>
    <w:rsid w:val="0A0D44A7"/>
    <w:rsid w:val="0A145488"/>
    <w:rsid w:val="0A4DD616"/>
    <w:rsid w:val="0A611EDC"/>
    <w:rsid w:val="0ADB3573"/>
    <w:rsid w:val="0B0CA721"/>
    <w:rsid w:val="0B2A534B"/>
    <w:rsid w:val="0B56AC80"/>
    <w:rsid w:val="0B7AA7AE"/>
    <w:rsid w:val="0B80B992"/>
    <w:rsid w:val="0B972D96"/>
    <w:rsid w:val="0BB4F4B2"/>
    <w:rsid w:val="0BCE3484"/>
    <w:rsid w:val="0BD77EE3"/>
    <w:rsid w:val="0C1C6460"/>
    <w:rsid w:val="0C4309CB"/>
    <w:rsid w:val="0C50065F"/>
    <w:rsid w:val="0C57D172"/>
    <w:rsid w:val="0C60E73B"/>
    <w:rsid w:val="0C8E12AB"/>
    <w:rsid w:val="0CB43F9C"/>
    <w:rsid w:val="0CCD6AAE"/>
    <w:rsid w:val="0CF7ED24"/>
    <w:rsid w:val="0D16DEEB"/>
    <w:rsid w:val="0D2F8F9F"/>
    <w:rsid w:val="0D44E569"/>
    <w:rsid w:val="0DC0EC9A"/>
    <w:rsid w:val="0DCDEFF6"/>
    <w:rsid w:val="0DF83AE7"/>
    <w:rsid w:val="0DFCB79C"/>
    <w:rsid w:val="0E330D0C"/>
    <w:rsid w:val="0E693B0F"/>
    <w:rsid w:val="0E7271AE"/>
    <w:rsid w:val="0ED04D9D"/>
    <w:rsid w:val="0EECF51C"/>
    <w:rsid w:val="0F27D776"/>
    <w:rsid w:val="0F2AF487"/>
    <w:rsid w:val="0F2C87DA"/>
    <w:rsid w:val="0F2FC12A"/>
    <w:rsid w:val="0F31FD43"/>
    <w:rsid w:val="0F777216"/>
    <w:rsid w:val="0FA69DE2"/>
    <w:rsid w:val="0FAEA424"/>
    <w:rsid w:val="0FB5A771"/>
    <w:rsid w:val="1014E0DE"/>
    <w:rsid w:val="1058CD98"/>
    <w:rsid w:val="108967EA"/>
    <w:rsid w:val="117BE8A5"/>
    <w:rsid w:val="117CE616"/>
    <w:rsid w:val="122976E9"/>
    <w:rsid w:val="12568906"/>
    <w:rsid w:val="127076ED"/>
    <w:rsid w:val="127B7667"/>
    <w:rsid w:val="1281E3E0"/>
    <w:rsid w:val="12AF7E30"/>
    <w:rsid w:val="12C19F9A"/>
    <w:rsid w:val="12D6EC0C"/>
    <w:rsid w:val="12E64758"/>
    <w:rsid w:val="12F8FAE0"/>
    <w:rsid w:val="1395DC72"/>
    <w:rsid w:val="13A7860E"/>
    <w:rsid w:val="13DDC491"/>
    <w:rsid w:val="1422441E"/>
    <w:rsid w:val="14292CD9"/>
    <w:rsid w:val="143ADE03"/>
    <w:rsid w:val="143B3995"/>
    <w:rsid w:val="1448B3DD"/>
    <w:rsid w:val="1474068A"/>
    <w:rsid w:val="14CD2A4D"/>
    <w:rsid w:val="14D5502A"/>
    <w:rsid w:val="14E898D3"/>
    <w:rsid w:val="14F23C69"/>
    <w:rsid w:val="151C58BB"/>
    <w:rsid w:val="154A0D99"/>
    <w:rsid w:val="157AC90A"/>
    <w:rsid w:val="15887744"/>
    <w:rsid w:val="158E6C78"/>
    <w:rsid w:val="15B31729"/>
    <w:rsid w:val="15F57E1F"/>
    <w:rsid w:val="160CC188"/>
    <w:rsid w:val="162270C5"/>
    <w:rsid w:val="16956793"/>
    <w:rsid w:val="169EBBFC"/>
    <w:rsid w:val="16C20ED7"/>
    <w:rsid w:val="16D14A84"/>
    <w:rsid w:val="173841C0"/>
    <w:rsid w:val="174EB6F0"/>
    <w:rsid w:val="17680FE7"/>
    <w:rsid w:val="1770E485"/>
    <w:rsid w:val="17ADBBDF"/>
    <w:rsid w:val="17EC80D9"/>
    <w:rsid w:val="183A8C5D"/>
    <w:rsid w:val="191A91CF"/>
    <w:rsid w:val="1933B298"/>
    <w:rsid w:val="1933C2E2"/>
    <w:rsid w:val="19515EFD"/>
    <w:rsid w:val="19521605"/>
    <w:rsid w:val="195D7662"/>
    <w:rsid w:val="199028B9"/>
    <w:rsid w:val="1997B6ED"/>
    <w:rsid w:val="1998779A"/>
    <w:rsid w:val="1A0C42B2"/>
    <w:rsid w:val="1A21E515"/>
    <w:rsid w:val="1A2E7823"/>
    <w:rsid w:val="1A306716"/>
    <w:rsid w:val="1A33DDB8"/>
    <w:rsid w:val="1A782CCC"/>
    <w:rsid w:val="1A8657B2"/>
    <w:rsid w:val="1A86884C"/>
    <w:rsid w:val="1A8FC33D"/>
    <w:rsid w:val="1AA93302"/>
    <w:rsid w:val="1AF867B7"/>
    <w:rsid w:val="1BA08BB4"/>
    <w:rsid w:val="1BFFA558"/>
    <w:rsid w:val="1C111DD6"/>
    <w:rsid w:val="1C21B008"/>
    <w:rsid w:val="1C534D85"/>
    <w:rsid w:val="1C7F186F"/>
    <w:rsid w:val="1D0DFD80"/>
    <w:rsid w:val="1D28A53B"/>
    <w:rsid w:val="1D481129"/>
    <w:rsid w:val="1D4C9376"/>
    <w:rsid w:val="1DBFE118"/>
    <w:rsid w:val="1DC11AA0"/>
    <w:rsid w:val="1E71DC8C"/>
    <w:rsid w:val="1E8DA259"/>
    <w:rsid w:val="1E93FF83"/>
    <w:rsid w:val="1F1BC72D"/>
    <w:rsid w:val="1F1BDDE6"/>
    <w:rsid w:val="1F238AD8"/>
    <w:rsid w:val="1F2F6A9B"/>
    <w:rsid w:val="1F763C9F"/>
    <w:rsid w:val="1F98FD4D"/>
    <w:rsid w:val="1FB1A3AD"/>
    <w:rsid w:val="1FB38F89"/>
    <w:rsid w:val="20081A47"/>
    <w:rsid w:val="2063ABDA"/>
    <w:rsid w:val="20DF01FE"/>
    <w:rsid w:val="20F105AF"/>
    <w:rsid w:val="2128D88A"/>
    <w:rsid w:val="2129D199"/>
    <w:rsid w:val="215D83CD"/>
    <w:rsid w:val="216C16BD"/>
    <w:rsid w:val="217411A6"/>
    <w:rsid w:val="217ABADD"/>
    <w:rsid w:val="21B8A7A9"/>
    <w:rsid w:val="21DE98DE"/>
    <w:rsid w:val="21F3A6BB"/>
    <w:rsid w:val="22150F2D"/>
    <w:rsid w:val="221F8833"/>
    <w:rsid w:val="222D9C30"/>
    <w:rsid w:val="223E1E44"/>
    <w:rsid w:val="22A16F9F"/>
    <w:rsid w:val="2315B1E4"/>
    <w:rsid w:val="232FB717"/>
    <w:rsid w:val="23C46102"/>
    <w:rsid w:val="23C98EC4"/>
    <w:rsid w:val="23E5F1C2"/>
    <w:rsid w:val="241C29E0"/>
    <w:rsid w:val="2438576E"/>
    <w:rsid w:val="245BD50A"/>
    <w:rsid w:val="247E6B45"/>
    <w:rsid w:val="249DD440"/>
    <w:rsid w:val="24B626EB"/>
    <w:rsid w:val="24C17A45"/>
    <w:rsid w:val="250DE494"/>
    <w:rsid w:val="25531DFC"/>
    <w:rsid w:val="2555354E"/>
    <w:rsid w:val="25634D50"/>
    <w:rsid w:val="256C0B45"/>
    <w:rsid w:val="2591AC81"/>
    <w:rsid w:val="2592D6D2"/>
    <w:rsid w:val="25930CF0"/>
    <w:rsid w:val="25DA668F"/>
    <w:rsid w:val="25FD42BC"/>
    <w:rsid w:val="2602D199"/>
    <w:rsid w:val="267DE185"/>
    <w:rsid w:val="26904503"/>
    <w:rsid w:val="26B9BDED"/>
    <w:rsid w:val="26EF7218"/>
    <w:rsid w:val="271B1452"/>
    <w:rsid w:val="273FC9C3"/>
    <w:rsid w:val="2753D07D"/>
    <w:rsid w:val="27A3CDC2"/>
    <w:rsid w:val="27BEA16E"/>
    <w:rsid w:val="27C57E69"/>
    <w:rsid w:val="27D9D754"/>
    <w:rsid w:val="27FBAD51"/>
    <w:rsid w:val="2822E6DD"/>
    <w:rsid w:val="28633D25"/>
    <w:rsid w:val="286DBD56"/>
    <w:rsid w:val="289FCC56"/>
    <w:rsid w:val="28DBE889"/>
    <w:rsid w:val="29070D29"/>
    <w:rsid w:val="29109FC4"/>
    <w:rsid w:val="2923EA50"/>
    <w:rsid w:val="293CD104"/>
    <w:rsid w:val="2955BEDD"/>
    <w:rsid w:val="29E0EEA6"/>
    <w:rsid w:val="2A1D7BF6"/>
    <w:rsid w:val="2A54C2A4"/>
    <w:rsid w:val="2A5D9026"/>
    <w:rsid w:val="2AC26B6E"/>
    <w:rsid w:val="2AFA7C28"/>
    <w:rsid w:val="2B0E8B81"/>
    <w:rsid w:val="2B23EA1F"/>
    <w:rsid w:val="2B9CC094"/>
    <w:rsid w:val="2BC06139"/>
    <w:rsid w:val="2BC6B1BB"/>
    <w:rsid w:val="2BEED24D"/>
    <w:rsid w:val="2C2F2988"/>
    <w:rsid w:val="2C66CA59"/>
    <w:rsid w:val="2C671958"/>
    <w:rsid w:val="2C7C13DC"/>
    <w:rsid w:val="2C921291"/>
    <w:rsid w:val="2D0E52EC"/>
    <w:rsid w:val="2D68D643"/>
    <w:rsid w:val="2D8E4616"/>
    <w:rsid w:val="2D96314F"/>
    <w:rsid w:val="2DEE1094"/>
    <w:rsid w:val="2E104227"/>
    <w:rsid w:val="2E7023DC"/>
    <w:rsid w:val="2EA5EE8E"/>
    <w:rsid w:val="2FE39DF7"/>
    <w:rsid w:val="2FF6E55B"/>
    <w:rsid w:val="30340B1D"/>
    <w:rsid w:val="3067CEB7"/>
    <w:rsid w:val="30A2A0D6"/>
    <w:rsid w:val="30B27F4B"/>
    <w:rsid w:val="30B6FB0D"/>
    <w:rsid w:val="30BD7646"/>
    <w:rsid w:val="30E8D139"/>
    <w:rsid w:val="30F11085"/>
    <w:rsid w:val="3115932A"/>
    <w:rsid w:val="314F651B"/>
    <w:rsid w:val="317F120E"/>
    <w:rsid w:val="3190E734"/>
    <w:rsid w:val="319B4680"/>
    <w:rsid w:val="31A4CCEA"/>
    <w:rsid w:val="31C5BFF4"/>
    <w:rsid w:val="31C8221B"/>
    <w:rsid w:val="31DD8F50"/>
    <w:rsid w:val="31E9B195"/>
    <w:rsid w:val="31EB13A1"/>
    <w:rsid w:val="3236419D"/>
    <w:rsid w:val="329C8F96"/>
    <w:rsid w:val="32A4B0A8"/>
    <w:rsid w:val="32AAD654"/>
    <w:rsid w:val="32C5D70F"/>
    <w:rsid w:val="3322CC81"/>
    <w:rsid w:val="33357096"/>
    <w:rsid w:val="339826AC"/>
    <w:rsid w:val="33A01558"/>
    <w:rsid w:val="33A74622"/>
    <w:rsid w:val="33BEE460"/>
    <w:rsid w:val="33DD693B"/>
    <w:rsid w:val="3418B746"/>
    <w:rsid w:val="341C313C"/>
    <w:rsid w:val="344B7BE2"/>
    <w:rsid w:val="34691404"/>
    <w:rsid w:val="348705DD"/>
    <w:rsid w:val="34CE9624"/>
    <w:rsid w:val="34E0A633"/>
    <w:rsid w:val="34EB8D0A"/>
    <w:rsid w:val="34FAEEF3"/>
    <w:rsid w:val="35047A5E"/>
    <w:rsid w:val="3590085D"/>
    <w:rsid w:val="359D77B1"/>
    <w:rsid w:val="35B6E0C7"/>
    <w:rsid w:val="35D439F1"/>
    <w:rsid w:val="35E74C43"/>
    <w:rsid w:val="366B63F6"/>
    <w:rsid w:val="36A61B07"/>
    <w:rsid w:val="36A8BE7C"/>
    <w:rsid w:val="36C9581F"/>
    <w:rsid w:val="36EE011C"/>
    <w:rsid w:val="36F5834E"/>
    <w:rsid w:val="3711FFCD"/>
    <w:rsid w:val="3730A041"/>
    <w:rsid w:val="3745E027"/>
    <w:rsid w:val="376EBDB2"/>
    <w:rsid w:val="378860DB"/>
    <w:rsid w:val="3794ACFB"/>
    <w:rsid w:val="37ACD75C"/>
    <w:rsid w:val="37B78730"/>
    <w:rsid w:val="37E60EFC"/>
    <w:rsid w:val="37F71684"/>
    <w:rsid w:val="385DB73A"/>
    <w:rsid w:val="38668B24"/>
    <w:rsid w:val="3884C02C"/>
    <w:rsid w:val="38DC9418"/>
    <w:rsid w:val="38EEDAF5"/>
    <w:rsid w:val="39140864"/>
    <w:rsid w:val="392B5894"/>
    <w:rsid w:val="3943BB1F"/>
    <w:rsid w:val="395F6230"/>
    <w:rsid w:val="39727B75"/>
    <w:rsid w:val="3A0DDC86"/>
    <w:rsid w:val="3A17F865"/>
    <w:rsid w:val="3A6914D0"/>
    <w:rsid w:val="3A7B9BB5"/>
    <w:rsid w:val="3A919B01"/>
    <w:rsid w:val="3AAB0690"/>
    <w:rsid w:val="3ACB6B31"/>
    <w:rsid w:val="3B0C65FA"/>
    <w:rsid w:val="3B1932C2"/>
    <w:rsid w:val="3B1B307B"/>
    <w:rsid w:val="3B815142"/>
    <w:rsid w:val="3BC1723F"/>
    <w:rsid w:val="3BD101DB"/>
    <w:rsid w:val="3BFF49E1"/>
    <w:rsid w:val="3C01D2BD"/>
    <w:rsid w:val="3C18723E"/>
    <w:rsid w:val="3C2A04AD"/>
    <w:rsid w:val="3C749FA5"/>
    <w:rsid w:val="3CB4E025"/>
    <w:rsid w:val="3CC41223"/>
    <w:rsid w:val="3D1BA7BE"/>
    <w:rsid w:val="3D25DB10"/>
    <w:rsid w:val="3D63E853"/>
    <w:rsid w:val="3D845054"/>
    <w:rsid w:val="3DAD528A"/>
    <w:rsid w:val="3DE12351"/>
    <w:rsid w:val="3E2C0FC9"/>
    <w:rsid w:val="3E5C01A8"/>
    <w:rsid w:val="3E774DC0"/>
    <w:rsid w:val="3E7F2980"/>
    <w:rsid w:val="3E88EFB3"/>
    <w:rsid w:val="3EB3D061"/>
    <w:rsid w:val="3EE2CCD8"/>
    <w:rsid w:val="3EEC645B"/>
    <w:rsid w:val="3EF2D43F"/>
    <w:rsid w:val="3F0BFC9C"/>
    <w:rsid w:val="3FA515D6"/>
    <w:rsid w:val="3FAE665E"/>
    <w:rsid w:val="3FC7E02A"/>
    <w:rsid w:val="3FEB5319"/>
    <w:rsid w:val="3FF74918"/>
    <w:rsid w:val="40497143"/>
    <w:rsid w:val="4070B107"/>
    <w:rsid w:val="40E3E8A0"/>
    <w:rsid w:val="40E4F34C"/>
    <w:rsid w:val="40ECC26D"/>
    <w:rsid w:val="411FB4E6"/>
    <w:rsid w:val="41264F82"/>
    <w:rsid w:val="41330B3E"/>
    <w:rsid w:val="414AED86"/>
    <w:rsid w:val="41B229C0"/>
    <w:rsid w:val="41C110E9"/>
    <w:rsid w:val="41F0E12B"/>
    <w:rsid w:val="4240435F"/>
    <w:rsid w:val="42932D9F"/>
    <w:rsid w:val="4298A034"/>
    <w:rsid w:val="42B7C2A2"/>
    <w:rsid w:val="42D6D774"/>
    <w:rsid w:val="4321E367"/>
    <w:rsid w:val="434B2F7C"/>
    <w:rsid w:val="43965204"/>
    <w:rsid w:val="43DB1426"/>
    <w:rsid w:val="44169A97"/>
    <w:rsid w:val="44584CBD"/>
    <w:rsid w:val="44ADFD3F"/>
    <w:rsid w:val="44B7EC8D"/>
    <w:rsid w:val="44CC315C"/>
    <w:rsid w:val="44FE1EB9"/>
    <w:rsid w:val="45101F81"/>
    <w:rsid w:val="4565EBD0"/>
    <w:rsid w:val="456BE266"/>
    <w:rsid w:val="458DE064"/>
    <w:rsid w:val="45B50CDF"/>
    <w:rsid w:val="45D07F07"/>
    <w:rsid w:val="45D2A50A"/>
    <w:rsid w:val="46346DF7"/>
    <w:rsid w:val="46769CC9"/>
    <w:rsid w:val="467D2142"/>
    <w:rsid w:val="4680E1E7"/>
    <w:rsid w:val="4699EF1A"/>
    <w:rsid w:val="46A59956"/>
    <w:rsid w:val="46ACD680"/>
    <w:rsid w:val="46AE878D"/>
    <w:rsid w:val="46BEE246"/>
    <w:rsid w:val="46F35E3A"/>
    <w:rsid w:val="4742DB94"/>
    <w:rsid w:val="476EF3A7"/>
    <w:rsid w:val="4795DFDB"/>
    <w:rsid w:val="47B8C244"/>
    <w:rsid w:val="47D6FF71"/>
    <w:rsid w:val="47F3B9AB"/>
    <w:rsid w:val="48605B5F"/>
    <w:rsid w:val="48A4CFDC"/>
    <w:rsid w:val="49037181"/>
    <w:rsid w:val="4965E454"/>
    <w:rsid w:val="49E2CAB3"/>
    <w:rsid w:val="49E65021"/>
    <w:rsid w:val="49F68308"/>
    <w:rsid w:val="49FEEE47"/>
    <w:rsid w:val="4A59806D"/>
    <w:rsid w:val="4A9A20D9"/>
    <w:rsid w:val="4ABDA22C"/>
    <w:rsid w:val="4AE5BF2A"/>
    <w:rsid w:val="4B3A4340"/>
    <w:rsid w:val="4B4DE93E"/>
    <w:rsid w:val="4B7E9B14"/>
    <w:rsid w:val="4B9D208C"/>
    <w:rsid w:val="4B9F50BF"/>
    <w:rsid w:val="4BB508E0"/>
    <w:rsid w:val="4C24E5B3"/>
    <w:rsid w:val="4C2E9608"/>
    <w:rsid w:val="4C2F9379"/>
    <w:rsid w:val="4C3232B2"/>
    <w:rsid w:val="4C523A3B"/>
    <w:rsid w:val="4C6806E7"/>
    <w:rsid w:val="4C91BF71"/>
    <w:rsid w:val="4C925462"/>
    <w:rsid w:val="4CA234B9"/>
    <w:rsid w:val="4CA82BBA"/>
    <w:rsid w:val="4CABB56F"/>
    <w:rsid w:val="4CF4F8EB"/>
    <w:rsid w:val="4D1B0B40"/>
    <w:rsid w:val="4D2C5DDC"/>
    <w:rsid w:val="4DBEC6E2"/>
    <w:rsid w:val="4DCF5975"/>
    <w:rsid w:val="4DFE04D2"/>
    <w:rsid w:val="4E59EB45"/>
    <w:rsid w:val="4EC162E3"/>
    <w:rsid w:val="4ED114B3"/>
    <w:rsid w:val="4ED1E1B1"/>
    <w:rsid w:val="4ED8EB2F"/>
    <w:rsid w:val="4EE13785"/>
    <w:rsid w:val="4EF17F24"/>
    <w:rsid w:val="4F2007BF"/>
    <w:rsid w:val="4F38A322"/>
    <w:rsid w:val="4F60A702"/>
    <w:rsid w:val="4F6569A7"/>
    <w:rsid w:val="4F67761D"/>
    <w:rsid w:val="4F9367C0"/>
    <w:rsid w:val="4FF48C06"/>
    <w:rsid w:val="500DB463"/>
    <w:rsid w:val="50164B2C"/>
    <w:rsid w:val="501E4F67"/>
    <w:rsid w:val="501ED3F7"/>
    <w:rsid w:val="5043CD91"/>
    <w:rsid w:val="5078B76D"/>
    <w:rsid w:val="508FAAD3"/>
    <w:rsid w:val="50985A5A"/>
    <w:rsid w:val="50D47383"/>
    <w:rsid w:val="5101B8B0"/>
    <w:rsid w:val="5128A4E4"/>
    <w:rsid w:val="517211AF"/>
    <w:rsid w:val="517D1C0C"/>
    <w:rsid w:val="51A984C4"/>
    <w:rsid w:val="51A9C634"/>
    <w:rsid w:val="5212F8A2"/>
    <w:rsid w:val="5222D00E"/>
    <w:rsid w:val="52488651"/>
    <w:rsid w:val="527043E4"/>
    <w:rsid w:val="5277AD63"/>
    <w:rsid w:val="528A8FFC"/>
    <w:rsid w:val="528E83F7"/>
    <w:rsid w:val="530E803D"/>
    <w:rsid w:val="5361B0AF"/>
    <w:rsid w:val="53969691"/>
    <w:rsid w:val="53D0DF5A"/>
    <w:rsid w:val="53E5E2D1"/>
    <w:rsid w:val="53F03F4C"/>
    <w:rsid w:val="540F3993"/>
    <w:rsid w:val="541023C5"/>
    <w:rsid w:val="543DA07A"/>
    <w:rsid w:val="5473F93C"/>
    <w:rsid w:val="5474C97B"/>
    <w:rsid w:val="5478ECC8"/>
    <w:rsid w:val="548C6420"/>
    <w:rsid w:val="54DF34EC"/>
    <w:rsid w:val="552D6AE0"/>
    <w:rsid w:val="5532BB31"/>
    <w:rsid w:val="5534718E"/>
    <w:rsid w:val="55350601"/>
    <w:rsid w:val="5540C599"/>
    <w:rsid w:val="55596D22"/>
    <w:rsid w:val="558C0FAD"/>
    <w:rsid w:val="55A3CEAB"/>
    <w:rsid w:val="56251F45"/>
    <w:rsid w:val="562AEE4E"/>
    <w:rsid w:val="5664A536"/>
    <w:rsid w:val="56B012E4"/>
    <w:rsid w:val="56CAD4B7"/>
    <w:rsid w:val="56EED5A6"/>
    <w:rsid w:val="5706211C"/>
    <w:rsid w:val="576DBACA"/>
    <w:rsid w:val="5782D5B2"/>
    <w:rsid w:val="5784D90A"/>
    <w:rsid w:val="57C0EFA6"/>
    <w:rsid w:val="57D0B0EB"/>
    <w:rsid w:val="57EB82E6"/>
    <w:rsid w:val="5815F929"/>
    <w:rsid w:val="581C3E66"/>
    <w:rsid w:val="5820F53E"/>
    <w:rsid w:val="5852D0C6"/>
    <w:rsid w:val="58941969"/>
    <w:rsid w:val="58A1B4F1"/>
    <w:rsid w:val="58F07088"/>
    <w:rsid w:val="590E1681"/>
    <w:rsid w:val="593F2D53"/>
    <w:rsid w:val="597B3AB4"/>
    <w:rsid w:val="59A302F8"/>
    <w:rsid w:val="59AD22AE"/>
    <w:rsid w:val="59C334C8"/>
    <w:rsid w:val="59DD0AB6"/>
    <w:rsid w:val="59F505C8"/>
    <w:rsid w:val="5A0E5EDC"/>
    <w:rsid w:val="5A6FB0B7"/>
    <w:rsid w:val="5A8FC114"/>
    <w:rsid w:val="5AAB66EF"/>
    <w:rsid w:val="5B50A87A"/>
    <w:rsid w:val="5B819900"/>
    <w:rsid w:val="5BA86B6A"/>
    <w:rsid w:val="5BD8F21E"/>
    <w:rsid w:val="5BDC0F2F"/>
    <w:rsid w:val="5BDDBBEE"/>
    <w:rsid w:val="5BFF7CF7"/>
    <w:rsid w:val="5C241EC2"/>
    <w:rsid w:val="5C6771AF"/>
    <w:rsid w:val="5C8950A7"/>
    <w:rsid w:val="5CF4232D"/>
    <w:rsid w:val="5D209746"/>
    <w:rsid w:val="5D330CBD"/>
    <w:rsid w:val="5D6E3619"/>
    <w:rsid w:val="5D9C73CF"/>
    <w:rsid w:val="5DAB23D4"/>
    <w:rsid w:val="5DEAEA55"/>
    <w:rsid w:val="5E4ACDD6"/>
    <w:rsid w:val="5E72524F"/>
    <w:rsid w:val="5F0FBF08"/>
    <w:rsid w:val="5F1AA3EF"/>
    <w:rsid w:val="5F1F1BD3"/>
    <w:rsid w:val="5F4432FA"/>
    <w:rsid w:val="5F4983AA"/>
    <w:rsid w:val="6025810A"/>
    <w:rsid w:val="60692459"/>
    <w:rsid w:val="6091B671"/>
    <w:rsid w:val="60AFF01F"/>
    <w:rsid w:val="60E69307"/>
    <w:rsid w:val="611ACF87"/>
    <w:rsid w:val="61FA64AC"/>
    <w:rsid w:val="6254F098"/>
    <w:rsid w:val="62714ED1"/>
    <w:rsid w:val="62D892C1"/>
    <w:rsid w:val="62D92AD5"/>
    <w:rsid w:val="6315EA88"/>
    <w:rsid w:val="636B7CB4"/>
    <w:rsid w:val="63C93EF9"/>
    <w:rsid w:val="63D7D1CE"/>
    <w:rsid w:val="63EF7E67"/>
    <w:rsid w:val="641882E2"/>
    <w:rsid w:val="64DAC617"/>
    <w:rsid w:val="64E19911"/>
    <w:rsid w:val="65000319"/>
    <w:rsid w:val="652BE7EC"/>
    <w:rsid w:val="65E90872"/>
    <w:rsid w:val="662466A0"/>
    <w:rsid w:val="66382193"/>
    <w:rsid w:val="66741A09"/>
    <w:rsid w:val="667B5ED1"/>
    <w:rsid w:val="667E0C6E"/>
    <w:rsid w:val="66803271"/>
    <w:rsid w:val="6681DEDA"/>
    <w:rsid w:val="66C7341F"/>
    <w:rsid w:val="66C80D79"/>
    <w:rsid w:val="67172DC9"/>
    <w:rsid w:val="67404823"/>
    <w:rsid w:val="680A019F"/>
    <w:rsid w:val="6850CC38"/>
    <w:rsid w:val="68664FAB"/>
    <w:rsid w:val="68792B0E"/>
    <w:rsid w:val="687C2CDD"/>
    <w:rsid w:val="687E6E01"/>
    <w:rsid w:val="688A23A0"/>
    <w:rsid w:val="68B4C342"/>
    <w:rsid w:val="68E09055"/>
    <w:rsid w:val="6939BA14"/>
    <w:rsid w:val="694DDC7C"/>
    <w:rsid w:val="6966C720"/>
    <w:rsid w:val="69698257"/>
    <w:rsid w:val="69D89014"/>
    <w:rsid w:val="6A309338"/>
    <w:rsid w:val="6A7CA455"/>
    <w:rsid w:val="6AE2C307"/>
    <w:rsid w:val="6AEC2EA7"/>
    <w:rsid w:val="6B1E7B15"/>
    <w:rsid w:val="6B83CDE4"/>
    <w:rsid w:val="6BB3EBA8"/>
    <w:rsid w:val="6BC364B3"/>
    <w:rsid w:val="6BF76703"/>
    <w:rsid w:val="6C12A168"/>
    <w:rsid w:val="6C3E033E"/>
    <w:rsid w:val="6CCCCDE0"/>
    <w:rsid w:val="6CE4169F"/>
    <w:rsid w:val="6D20E7A9"/>
    <w:rsid w:val="6D26249D"/>
    <w:rsid w:val="6D271AC7"/>
    <w:rsid w:val="6D9660AD"/>
    <w:rsid w:val="6DCBFC64"/>
    <w:rsid w:val="6DFEEB75"/>
    <w:rsid w:val="6E224B10"/>
    <w:rsid w:val="6E493180"/>
    <w:rsid w:val="6EC00DBC"/>
    <w:rsid w:val="6EDE2244"/>
    <w:rsid w:val="6EFB0568"/>
    <w:rsid w:val="6F1D7820"/>
    <w:rsid w:val="6F208AE3"/>
    <w:rsid w:val="6F73E344"/>
    <w:rsid w:val="6F746576"/>
    <w:rsid w:val="6F83D91C"/>
    <w:rsid w:val="6F8B416A"/>
    <w:rsid w:val="6FE9B82F"/>
    <w:rsid w:val="7012F70E"/>
    <w:rsid w:val="705BAC9E"/>
    <w:rsid w:val="708B1711"/>
    <w:rsid w:val="70EBA23A"/>
    <w:rsid w:val="70F36E40"/>
    <w:rsid w:val="70FB6E30"/>
    <w:rsid w:val="7141D5D6"/>
    <w:rsid w:val="7147B38A"/>
    <w:rsid w:val="714A1AE8"/>
    <w:rsid w:val="71830AA1"/>
    <w:rsid w:val="71BBE22B"/>
    <w:rsid w:val="71F88D8A"/>
    <w:rsid w:val="72147F54"/>
    <w:rsid w:val="7248554E"/>
    <w:rsid w:val="72581BDD"/>
    <w:rsid w:val="72963D1C"/>
    <w:rsid w:val="72983C70"/>
    <w:rsid w:val="7310649D"/>
    <w:rsid w:val="73AB4B2D"/>
    <w:rsid w:val="73D74CA9"/>
    <w:rsid w:val="73F3412A"/>
    <w:rsid w:val="747E3D45"/>
    <w:rsid w:val="749C5A5B"/>
    <w:rsid w:val="74C55D5B"/>
    <w:rsid w:val="74D8503C"/>
    <w:rsid w:val="74FE7298"/>
    <w:rsid w:val="75562F45"/>
    <w:rsid w:val="75651132"/>
    <w:rsid w:val="75651294"/>
    <w:rsid w:val="7587BC78"/>
    <w:rsid w:val="75A83392"/>
    <w:rsid w:val="75B3CE04"/>
    <w:rsid w:val="75BB284D"/>
    <w:rsid w:val="75BB6DE6"/>
    <w:rsid w:val="75DEFBCF"/>
    <w:rsid w:val="76313F4C"/>
    <w:rsid w:val="76528736"/>
    <w:rsid w:val="767903EF"/>
    <w:rsid w:val="770EED6B"/>
    <w:rsid w:val="772B6A76"/>
    <w:rsid w:val="772F16AB"/>
    <w:rsid w:val="77370431"/>
    <w:rsid w:val="773CF5C8"/>
    <w:rsid w:val="7749CDE3"/>
    <w:rsid w:val="777ACC30"/>
    <w:rsid w:val="77B165C3"/>
    <w:rsid w:val="77BF9EDD"/>
    <w:rsid w:val="782CFCCB"/>
    <w:rsid w:val="7849D129"/>
    <w:rsid w:val="784AE014"/>
    <w:rsid w:val="78569437"/>
    <w:rsid w:val="787D0099"/>
    <w:rsid w:val="787D15A3"/>
    <w:rsid w:val="789104D1"/>
    <w:rsid w:val="78C1989F"/>
    <w:rsid w:val="78E2EB35"/>
    <w:rsid w:val="78EEA547"/>
    <w:rsid w:val="790C0879"/>
    <w:rsid w:val="791A81A5"/>
    <w:rsid w:val="794623EA"/>
    <w:rsid w:val="79893C53"/>
    <w:rsid w:val="79A30870"/>
    <w:rsid w:val="79C9C356"/>
    <w:rsid w:val="79CFE4D6"/>
    <w:rsid w:val="79D049E8"/>
    <w:rsid w:val="7A02C063"/>
    <w:rsid w:val="7A8342BE"/>
    <w:rsid w:val="7A9464F0"/>
    <w:rsid w:val="7B04B0B4"/>
    <w:rsid w:val="7B0E8C2B"/>
    <w:rsid w:val="7B13387E"/>
    <w:rsid w:val="7B1B0DC6"/>
    <w:rsid w:val="7B1B7682"/>
    <w:rsid w:val="7B57007D"/>
    <w:rsid w:val="7B76EC27"/>
    <w:rsid w:val="7B856867"/>
    <w:rsid w:val="7B8D55ED"/>
    <w:rsid w:val="7BA1045F"/>
    <w:rsid w:val="7BD7BF92"/>
    <w:rsid w:val="7C074BEF"/>
    <w:rsid w:val="7C583C32"/>
    <w:rsid w:val="7C6373D1"/>
    <w:rsid w:val="7C762CBC"/>
    <w:rsid w:val="7CA38E8E"/>
    <w:rsid w:val="7CB21E42"/>
    <w:rsid w:val="7D30F2CA"/>
    <w:rsid w:val="7D40493C"/>
    <w:rsid w:val="7D483F08"/>
    <w:rsid w:val="7D502940"/>
    <w:rsid w:val="7D6D8CDC"/>
    <w:rsid w:val="7D935C1A"/>
    <w:rsid w:val="7DA31C50"/>
    <w:rsid w:val="7DAD8B2E"/>
    <w:rsid w:val="7DD5A13E"/>
    <w:rsid w:val="7DDAF8EB"/>
    <w:rsid w:val="7E9525F9"/>
    <w:rsid w:val="7EC2A8CD"/>
    <w:rsid w:val="7EE71DF8"/>
    <w:rsid w:val="7F085957"/>
    <w:rsid w:val="7F0B1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DC11AA0"/>
  <w15:chartTrackingRefBased/>
  <w15:docId w15:val="{740307B8-7EA6-4FE5-B298-6E8C7CA19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116EB"/>
    <w:pPr>
      <w:outlineLvl w:val="0"/>
    </w:pPr>
    <w:rPr>
      <w:b/>
      <w:bCs/>
      <w:sz w:val="24"/>
      <w:u w:val="singl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table" w:styleId="Tabellenraster">
    <w:name w:val="Table Grid"/>
    <w:basedOn w:val="NormaleTabelle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116EB"/>
    <w:rPr>
      <w:b/>
      <w:bCs/>
      <w:sz w:val="24"/>
      <w:u w:val="single"/>
    </w:rPr>
  </w:style>
  <w:style w:type="paragraph" w:customStyle="1" w:styleId="Absatz">
    <w:name w:val="Absatz"/>
    <w:basedOn w:val="Standard"/>
    <w:link w:val="AbsatzZchn"/>
    <w:rsid w:val="0093609C"/>
    <w:pPr>
      <w:spacing w:after="128" w:line="255" w:lineRule="exact"/>
      <w:ind w:left="1729"/>
    </w:pPr>
    <w:rPr>
      <w:rFonts w:ascii="Frutiger 45 Light" w:eastAsiaTheme="minorEastAsia" w:hAnsi="Frutiger 45 Light" w:cs="Times New Roman"/>
      <w:szCs w:val="20"/>
      <w:lang w:eastAsia="de-DE"/>
    </w:rPr>
  </w:style>
  <w:style w:type="character" w:customStyle="1" w:styleId="AbsatzZchn">
    <w:name w:val="Absatz Zchn"/>
    <w:link w:val="Absatz"/>
    <w:rsid w:val="0093609C"/>
    <w:rPr>
      <w:rFonts w:ascii="Frutiger 45 Light" w:eastAsiaTheme="minorEastAsia" w:hAnsi="Frutiger 45 Light" w:cs="Times New Roman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090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090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57A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57A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B682A5095E4CC48AE7DFD1197A1ECB7" ma:contentTypeVersion="12" ma:contentTypeDescription="Ein neues Dokument erstellen." ma:contentTypeScope="" ma:versionID="c083359c4928ffc4c29be97e3ac82501">
  <xsd:schema xmlns:xsd="http://www.w3.org/2001/XMLSchema" xmlns:xs="http://www.w3.org/2001/XMLSchema" xmlns:p="http://schemas.microsoft.com/office/2006/metadata/properties" xmlns:ns2="72268aef-cfe8-40fa-82a3-7fe39bd533e9" xmlns:ns3="7335dbd8-5bd7-446b-94d3-eb79a709ac15" targetNamespace="http://schemas.microsoft.com/office/2006/metadata/properties" ma:root="true" ma:fieldsID="48956edc95a4d5dec2389e2e60c8002e" ns2:_="" ns3:_="">
    <xsd:import namespace="72268aef-cfe8-40fa-82a3-7fe39bd533e9"/>
    <xsd:import namespace="7335dbd8-5bd7-446b-94d3-eb79a709ac1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268aef-cfe8-40fa-82a3-7fe39bd533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35dbd8-5bd7-446b-94d3-eb79a709ac1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E69145D-7E6F-46DD-9179-68931968A9D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256C20C-6817-4D66-9F4B-9FD7805A804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2268aef-cfe8-40fa-82a3-7fe39bd533e9"/>
    <ds:schemaRef ds:uri="7335dbd8-5bd7-446b-94d3-eb79a709ac1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6E27570-0D6E-4C61-AB67-872DFD30332C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84</Words>
  <Characters>6205</Characters>
  <Application>Microsoft Office Word</Application>
  <DocSecurity>0</DocSecurity>
  <Lines>51</Lines>
  <Paragraphs>14</Paragraphs>
  <ScaleCrop>false</ScaleCrop>
  <Company/>
  <LinksUpToDate>false</LinksUpToDate>
  <CharactersWithSpaces>7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werth-Rice, Thomas</dc:creator>
  <cp:keywords/>
  <dc:description/>
  <cp:lastModifiedBy>Sautter, Johannes</cp:lastModifiedBy>
  <cp:revision>30</cp:revision>
  <dcterms:created xsi:type="dcterms:W3CDTF">2021-05-04T18:56:00Z</dcterms:created>
  <dcterms:modified xsi:type="dcterms:W3CDTF">2023-03-15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682A5095E4CC48AE7DFD1197A1ECB7</vt:lpwstr>
  </property>
</Properties>
</file>